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A580F" w14:textId="027104E2" w:rsidR="00F47FE8" w:rsidRPr="009C30DD" w:rsidRDefault="00E079B1" w:rsidP="00F47FE8">
      <w:pPr>
        <w:pStyle w:val="Title"/>
      </w:pPr>
      <w:bookmarkStart w:id="0" w:name="_Hlk74212084"/>
      <w:bookmarkStart w:id="1" w:name="_GoBack"/>
      <w:bookmarkEnd w:id="1"/>
      <w:r w:rsidRPr="00E079B1">
        <w:rPr>
          <w:lang w:val="en-US"/>
        </w:rPr>
        <w:t>Adequate exposure of 50mg dolutegravir in children weighing 20 to 40 kg outside of Sub-Sahara Africa</w:t>
      </w:r>
      <w:r w:rsidR="00F47FE8" w:rsidRPr="009C30DD">
        <w:t xml:space="preserve"> </w:t>
      </w:r>
      <w:r w:rsidR="00F47FE8" w:rsidRPr="00C41626">
        <w:t xml:space="preserve"> </w:t>
      </w:r>
    </w:p>
    <w:p w14:paraId="2C40E4DB" w14:textId="77777777" w:rsidR="00F47FE8" w:rsidRPr="009C30DD" w:rsidRDefault="00F47FE8" w:rsidP="00F47FE8">
      <w:pPr>
        <w:spacing w:line="480" w:lineRule="auto"/>
      </w:pPr>
    </w:p>
    <w:p w14:paraId="5098823F" w14:textId="77777777" w:rsidR="00F47FE8" w:rsidRPr="00363F91" w:rsidRDefault="00F47FE8" w:rsidP="00F47FE8">
      <w:pPr>
        <w:spacing w:line="480" w:lineRule="auto"/>
      </w:pPr>
      <w:r w:rsidRPr="00363F91">
        <w:t>MSc Hylke Waalewijn</w:t>
      </w:r>
      <w:r w:rsidRPr="00363F91">
        <w:rPr>
          <w:vertAlign w:val="superscript"/>
        </w:rPr>
        <w:t>1</w:t>
      </w:r>
      <w:r w:rsidRPr="00363F91">
        <w:t>, Dr Kim Stol</w:t>
      </w:r>
      <w:r w:rsidRPr="00363F91">
        <w:rPr>
          <w:vertAlign w:val="superscript"/>
        </w:rPr>
        <w:t>2,3</w:t>
      </w:r>
      <w:r w:rsidRPr="00363F91">
        <w:t xml:space="preserve">, </w:t>
      </w:r>
      <w:r w:rsidRPr="0054757A">
        <w:t>MA</w:t>
      </w:r>
      <w:r w:rsidRPr="00363F91">
        <w:t>N</w:t>
      </w:r>
      <w:r>
        <w:t xml:space="preserve">P </w:t>
      </w:r>
      <w:r w:rsidRPr="00363F91">
        <w:t>Linda van der Knaap</w:t>
      </w:r>
      <w:r w:rsidRPr="00363F91">
        <w:rPr>
          <w:vertAlign w:val="superscript"/>
        </w:rPr>
        <w:t>3</w:t>
      </w:r>
      <w:r w:rsidRPr="00363F91">
        <w:t>,</w:t>
      </w:r>
      <w:r>
        <w:t xml:space="preserve"> Dr</w:t>
      </w:r>
      <w:r w:rsidRPr="00363F91">
        <w:t xml:space="preserve"> Pieter L.A Fraaij</w:t>
      </w:r>
      <w:r w:rsidRPr="00363F91">
        <w:rPr>
          <w:vertAlign w:val="superscript"/>
        </w:rPr>
        <w:t>3,4</w:t>
      </w:r>
      <w:r w:rsidRPr="00363F91">
        <w:t xml:space="preserve">, </w:t>
      </w:r>
      <w:r>
        <w:t xml:space="preserve">Dr </w:t>
      </w:r>
      <w:r w:rsidRPr="00363F91">
        <w:t xml:space="preserve">Clementien Vermont, </w:t>
      </w:r>
      <w:r>
        <w:t xml:space="preserve">Prof Dr </w:t>
      </w:r>
      <w:r w:rsidRPr="00363F91">
        <w:t>Annemarie M.C. van Rossum</w:t>
      </w:r>
      <w:r w:rsidRPr="00363F91">
        <w:rPr>
          <w:vertAlign w:val="superscript"/>
        </w:rPr>
        <w:t>3,5</w:t>
      </w:r>
      <w:r w:rsidRPr="00363F91">
        <w:t>, MA</w:t>
      </w:r>
      <w:r w:rsidRPr="0054757A">
        <w:t>NP R</w:t>
      </w:r>
      <w:r w:rsidRPr="00C86A47">
        <w:t xml:space="preserve">N </w:t>
      </w:r>
      <w:r w:rsidRPr="00363F91">
        <w:t>Riet Strik-Albers</w:t>
      </w:r>
      <w:r w:rsidRPr="00363F91">
        <w:rPr>
          <w:vertAlign w:val="superscript"/>
        </w:rPr>
        <w:t>2</w:t>
      </w:r>
      <w:r w:rsidRPr="00363F91">
        <w:t>, Prof D</w:t>
      </w:r>
      <w:r>
        <w:t>r</w:t>
      </w:r>
      <w:r w:rsidRPr="00363F91">
        <w:t xml:space="preserve"> David M Burger</w:t>
      </w:r>
      <w:r w:rsidRPr="00363F91">
        <w:rPr>
          <w:vertAlign w:val="superscript"/>
        </w:rPr>
        <w:t>1</w:t>
      </w:r>
      <w:r w:rsidRPr="00363F91">
        <w:t>, Dr Elin M Svensson</w:t>
      </w:r>
      <w:r w:rsidRPr="00363F91">
        <w:rPr>
          <w:vertAlign w:val="superscript"/>
        </w:rPr>
        <w:t>1,6</w:t>
      </w:r>
      <w:r w:rsidRPr="00363F91">
        <w:t xml:space="preserve">, </w:t>
      </w:r>
      <w:r w:rsidRPr="0054757A">
        <w:t>Dr</w:t>
      </w:r>
      <w:r w:rsidRPr="00363F91">
        <w:t xml:space="preserve"> Angela Colbers</w:t>
      </w:r>
      <w:r w:rsidRPr="00363F91">
        <w:rPr>
          <w:vertAlign w:val="superscript"/>
        </w:rPr>
        <w:t>1</w:t>
      </w:r>
    </w:p>
    <w:p w14:paraId="2837A901" w14:textId="7A5B4581" w:rsidR="003756D4" w:rsidRPr="002D76D5" w:rsidRDefault="003756D4" w:rsidP="003756D4"/>
    <w:p w14:paraId="1A866445" w14:textId="08C8BF24" w:rsidR="003756D4" w:rsidRPr="002D76D5" w:rsidRDefault="003756D4" w:rsidP="003756D4">
      <w:pPr>
        <w:pStyle w:val="Heading1"/>
      </w:pPr>
      <w:r w:rsidRPr="002D76D5">
        <w:t>Content</w:t>
      </w:r>
    </w:p>
    <w:p w14:paraId="46EB7ACF" w14:textId="72444A82" w:rsidR="008E65D0" w:rsidRDefault="003756D4" w:rsidP="003756D4">
      <w:r w:rsidRPr="002D76D5">
        <w:t>1:</w:t>
      </w:r>
      <w:r w:rsidR="008E65D0">
        <w:t xml:space="preserve"> Model control stream</w:t>
      </w:r>
      <w:r w:rsidRPr="002D76D5">
        <w:t xml:space="preserve"> </w:t>
      </w:r>
    </w:p>
    <w:p w14:paraId="40EB4D18" w14:textId="0A705D5D" w:rsidR="006D15A6" w:rsidRDefault="006D15A6" w:rsidP="003756D4">
      <w:r>
        <w:t>2: Additional data</w:t>
      </w:r>
    </w:p>
    <w:p w14:paraId="18598034" w14:textId="37BD3D0A" w:rsidR="00AE7A7C" w:rsidRPr="002D76D5" w:rsidRDefault="008E65D0" w:rsidP="00230E15">
      <w:r>
        <w:t xml:space="preserve">2: </w:t>
      </w:r>
      <w:r w:rsidR="003756D4" w:rsidRPr="002D76D5">
        <w:t xml:space="preserve">Method </w:t>
      </w:r>
      <w:r w:rsidR="00230E15">
        <w:t>validation</w:t>
      </w:r>
    </w:p>
    <w:p w14:paraId="733CED86" w14:textId="77777777" w:rsidR="00AE7A7C" w:rsidRPr="002D76D5" w:rsidRDefault="00AE7A7C">
      <w:r w:rsidRPr="002D76D5">
        <w:br w:type="page"/>
      </w:r>
    </w:p>
    <w:p w14:paraId="42F6E8AB" w14:textId="310A955E" w:rsidR="00AE7A7C" w:rsidRPr="002D76D5" w:rsidRDefault="00AE7A7C" w:rsidP="004F482E">
      <w:pPr>
        <w:pStyle w:val="Heading2"/>
      </w:pPr>
      <w:r w:rsidRPr="002D76D5">
        <w:lastRenderedPageBreak/>
        <w:t>1 Model control stream</w:t>
      </w:r>
      <w:r w:rsidR="00C30E3B">
        <w:fldChar w:fldCharType="begin"/>
      </w:r>
      <w:r w:rsidR="00C30E3B">
        <w:instrText xml:space="preserve"> ADDIN EN.CITE &lt;EndNote&gt;&lt;Cite&gt;&lt;Author&gt;FDA&lt;/Author&gt;&lt;RecNum&gt;1582&lt;/RecNum&gt;&lt;DisplayText&gt;[1]&lt;/DisplayText&gt;&lt;record&gt;&lt;rec-number&gt;1582&lt;/rec-number&gt;&lt;foreign-keys&gt;&lt;key app="EN" db-id="55vwdx5eadtrfieswwxpp2ajsrp2f0w25twa" timestamp="1620764004"&gt;1582&lt;/key&gt;&lt;/foreign-keys&gt;&lt;ref-type name="Government Document"&gt;46&lt;/ref-type&gt;&lt;contributors&gt;&lt;authors&gt;&lt;author&gt;FDA&lt;/author&gt;&lt;/authors&gt;&lt;secondary-authors&gt;&lt;author&gt;US FDA&lt;/author&gt;&lt;/secondary-authors&gt;&lt;/contributors&gt;&lt;titles&gt;&lt;title&gt;Tivicay PD, Clinical Pharmacology and Biopharmaceutics Review(s)&lt;/title&gt;&lt;/titles&gt;&lt;dates&gt;&lt;/dates&gt;&lt;pub-location&gt;Drugs@FDA&lt;/pub-location&gt;&lt;urls&gt;&lt;related-urls&gt;&lt;url&gt;&lt;style face="underline" font="default" size="100%"&gt;https://www.accessdata.fda.gov/drugsatfda_docs/nda/2020/213983Orig1s000ClinPharmR.pdf&lt;/style&gt;&lt;/url&gt;&lt;/related-urls&gt;&lt;/urls&gt;&lt;access-date&gt;2021-05-11&lt;/access-date&gt;&lt;/record&gt;&lt;/Cite&gt;&lt;/EndNote&gt;</w:instrText>
      </w:r>
      <w:r w:rsidR="00C30E3B">
        <w:fldChar w:fldCharType="separate"/>
      </w:r>
      <w:r w:rsidR="00C30E3B">
        <w:rPr>
          <w:noProof/>
        </w:rPr>
        <w:t>[1]</w:t>
      </w:r>
      <w:r w:rsidR="00C30E3B">
        <w:fldChar w:fldCharType="end"/>
      </w:r>
      <w:r w:rsidR="00C30E3B">
        <w:t xml:space="preserve"> </w:t>
      </w:r>
    </w:p>
    <w:p w14:paraId="7A104D0D" w14:textId="77777777" w:rsidR="004F482E" w:rsidRPr="002D76D5" w:rsidRDefault="004F482E" w:rsidP="004F482E"/>
    <w:p w14:paraId="34E0BB97" w14:textId="77777777" w:rsidR="00AE7A7C" w:rsidRPr="00AE7A7C" w:rsidRDefault="00AE7A7C" w:rsidP="00AE7A7C">
      <w:pPr>
        <w:spacing w:after="0"/>
      </w:pPr>
      <w:r w:rsidRPr="00AE7A7C">
        <w:t>$SIZES LVR = 37</w:t>
      </w:r>
    </w:p>
    <w:p w14:paraId="2C895085" w14:textId="77777777" w:rsidR="00AE7A7C" w:rsidRPr="00AE7A7C" w:rsidRDefault="00AE7A7C" w:rsidP="00AE7A7C">
      <w:pPr>
        <w:spacing w:after="0"/>
      </w:pPr>
    </w:p>
    <w:p w14:paraId="2AE2CECA" w14:textId="77777777" w:rsidR="00AE7A7C" w:rsidRPr="00AE7A7C" w:rsidRDefault="00AE7A7C" w:rsidP="00AE7A7C">
      <w:pPr>
        <w:spacing w:after="0"/>
      </w:pPr>
      <w:r w:rsidRPr="00AE7A7C">
        <w:t>$PROB SIM DTG</w:t>
      </w:r>
    </w:p>
    <w:p w14:paraId="5A23F85E" w14:textId="77777777" w:rsidR="00AE7A7C" w:rsidRPr="00AE7A7C" w:rsidRDefault="00AE7A7C" w:rsidP="00AE7A7C">
      <w:pPr>
        <w:spacing w:after="0"/>
      </w:pPr>
    </w:p>
    <w:p w14:paraId="30FC17F3" w14:textId="77777777" w:rsidR="00AE7A7C" w:rsidRPr="00AE7A7C" w:rsidRDefault="00AE7A7C" w:rsidP="00AE7A7C">
      <w:pPr>
        <w:spacing w:after="0"/>
      </w:pPr>
    </w:p>
    <w:p w14:paraId="522F8B09" w14:textId="1F10F06B" w:rsidR="00AE7A7C" w:rsidRPr="00AE7A7C" w:rsidRDefault="00AE7A7C" w:rsidP="00AE7A7C">
      <w:pPr>
        <w:spacing w:after="0"/>
      </w:pPr>
      <w:r w:rsidRPr="00AE7A7C">
        <w:t xml:space="preserve">$INPUT C ID TIME DV EVID MDV OCC AMT SS II CMT WT FASTED AGE WB </w:t>
      </w:r>
    </w:p>
    <w:p w14:paraId="04F5B63C" w14:textId="77777777" w:rsidR="00AE7A7C" w:rsidRPr="00AE7A7C" w:rsidRDefault="00AE7A7C" w:rsidP="00AE7A7C">
      <w:pPr>
        <w:spacing w:after="0"/>
      </w:pPr>
    </w:p>
    <w:p w14:paraId="615CC6BB" w14:textId="4A6207FD" w:rsidR="00AE7A7C" w:rsidRPr="00AE7A7C" w:rsidRDefault="00AE7A7C" w:rsidP="00AE7A7C">
      <w:pPr>
        <w:spacing w:after="0"/>
      </w:pPr>
      <w:r w:rsidRPr="00AE7A7C">
        <w:t xml:space="preserve">$DATA </w:t>
      </w:r>
      <w:r w:rsidR="009A3C3E">
        <w:t>data</w:t>
      </w:r>
      <w:r w:rsidRPr="00AE7A7C">
        <w:t xml:space="preserve">.csv </w:t>
      </w:r>
      <w:proofErr w:type="gramStart"/>
      <w:r w:rsidRPr="00AE7A7C">
        <w:t>IGNORE(</w:t>
      </w:r>
      <w:proofErr w:type="gramEnd"/>
      <w:r w:rsidRPr="00AE7A7C">
        <w:t xml:space="preserve">C.EQ.C) </w:t>
      </w:r>
    </w:p>
    <w:p w14:paraId="3F40D0D8" w14:textId="77777777" w:rsidR="00AE7A7C" w:rsidRPr="00AE7A7C" w:rsidRDefault="00AE7A7C" w:rsidP="00AE7A7C">
      <w:pPr>
        <w:spacing w:after="0"/>
      </w:pPr>
    </w:p>
    <w:p w14:paraId="3498D14D" w14:textId="77777777" w:rsidR="00AE7A7C" w:rsidRPr="00AE7A7C" w:rsidRDefault="00AE7A7C" w:rsidP="00AE7A7C">
      <w:pPr>
        <w:spacing w:after="0"/>
      </w:pPr>
      <w:r w:rsidRPr="00AE7A7C">
        <w:t>$SUBROUTINES ADVAN5</w:t>
      </w:r>
    </w:p>
    <w:p w14:paraId="65A240DA" w14:textId="77777777" w:rsidR="00AE7A7C" w:rsidRPr="00AE7A7C" w:rsidRDefault="00AE7A7C" w:rsidP="00AE7A7C">
      <w:pPr>
        <w:spacing w:after="0"/>
      </w:pPr>
    </w:p>
    <w:p w14:paraId="1C9EC8C9" w14:textId="77777777" w:rsidR="00AE7A7C" w:rsidRPr="00AE7A7C" w:rsidRDefault="00AE7A7C" w:rsidP="00AE7A7C">
      <w:pPr>
        <w:spacing w:after="0"/>
      </w:pPr>
      <w:r w:rsidRPr="00AE7A7C">
        <w:t>$MODEL NCOMP=2</w:t>
      </w:r>
    </w:p>
    <w:p w14:paraId="1289757A" w14:textId="77777777" w:rsidR="00AE7A7C" w:rsidRPr="00AE7A7C" w:rsidRDefault="00AE7A7C" w:rsidP="00AE7A7C">
      <w:pPr>
        <w:spacing w:after="0"/>
      </w:pPr>
      <w:r w:rsidRPr="00AE7A7C">
        <w:t>COMP = (DEPOT)</w:t>
      </w:r>
    </w:p>
    <w:p w14:paraId="3E6C9479" w14:textId="77777777" w:rsidR="00AE7A7C" w:rsidRPr="00AE7A7C" w:rsidRDefault="00AE7A7C" w:rsidP="00AE7A7C">
      <w:pPr>
        <w:spacing w:after="0"/>
      </w:pPr>
      <w:r w:rsidRPr="00AE7A7C">
        <w:t>COMP = (CENTRAL</w:t>
      </w:r>
      <w:proofErr w:type="gramStart"/>
      <w:r w:rsidRPr="00AE7A7C">
        <w:t>) ;</w:t>
      </w:r>
      <w:proofErr w:type="gramEnd"/>
      <w:r w:rsidRPr="00AE7A7C">
        <w:t xml:space="preserve"> ALL OBSERVATIONS IN CMT=2</w:t>
      </w:r>
    </w:p>
    <w:p w14:paraId="6688C6EA" w14:textId="77777777" w:rsidR="00AE7A7C" w:rsidRPr="00AE7A7C" w:rsidRDefault="00AE7A7C" w:rsidP="00AE7A7C">
      <w:pPr>
        <w:spacing w:after="0"/>
      </w:pPr>
    </w:p>
    <w:p w14:paraId="2843DA7F" w14:textId="77777777" w:rsidR="00AE7A7C" w:rsidRPr="00AE7A7C" w:rsidRDefault="00AE7A7C" w:rsidP="00AE7A7C">
      <w:pPr>
        <w:spacing w:after="0"/>
      </w:pPr>
      <w:r w:rsidRPr="00AE7A7C">
        <w:t>$PK</w:t>
      </w:r>
    </w:p>
    <w:p w14:paraId="4E220BA8" w14:textId="77777777" w:rsidR="00AE7A7C" w:rsidRPr="00AE7A7C" w:rsidRDefault="00AE7A7C" w:rsidP="00AE7A7C">
      <w:pPr>
        <w:spacing w:after="0"/>
      </w:pPr>
    </w:p>
    <w:p w14:paraId="0B261DDA" w14:textId="77777777" w:rsidR="00AE7A7C" w:rsidRPr="00AE7A7C" w:rsidRDefault="00AE7A7C" w:rsidP="00AE7A7C">
      <w:pPr>
        <w:spacing w:after="0"/>
      </w:pPr>
      <w:r w:rsidRPr="00AE7A7C">
        <w:t xml:space="preserve">   PMA=AGE*52+</w:t>
      </w:r>
      <w:proofErr w:type="gramStart"/>
      <w:r w:rsidRPr="00AE7A7C">
        <w:t>40 ;</w:t>
      </w:r>
      <w:proofErr w:type="gramEnd"/>
      <w:r w:rsidRPr="00AE7A7C">
        <w:t xml:space="preserve"> AGE (YEARS) NEEDS TO BE A COLUMN IN DATASET</w:t>
      </w:r>
    </w:p>
    <w:p w14:paraId="5053E44C" w14:textId="77777777" w:rsidR="00AE7A7C" w:rsidRPr="00AE7A7C" w:rsidRDefault="00AE7A7C" w:rsidP="00AE7A7C">
      <w:pPr>
        <w:spacing w:after="0"/>
      </w:pPr>
      <w:r w:rsidRPr="00AE7A7C">
        <w:t xml:space="preserve">   HILL=3.43</w:t>
      </w:r>
    </w:p>
    <w:p w14:paraId="3D6A28FA" w14:textId="77777777" w:rsidR="00AE7A7C" w:rsidRPr="00AE7A7C" w:rsidRDefault="00AE7A7C" w:rsidP="00AE7A7C">
      <w:pPr>
        <w:spacing w:after="0"/>
      </w:pPr>
      <w:r w:rsidRPr="00AE7A7C">
        <w:t xml:space="preserve">   TM50=52.2</w:t>
      </w:r>
    </w:p>
    <w:p w14:paraId="2CB2D1D8" w14:textId="77777777" w:rsidR="00AE7A7C" w:rsidRPr="00AE7A7C" w:rsidRDefault="00AE7A7C" w:rsidP="00AE7A7C">
      <w:pPr>
        <w:spacing w:after="0"/>
      </w:pPr>
      <w:r w:rsidRPr="00AE7A7C">
        <w:t xml:space="preserve">   FORM = 0</w:t>
      </w:r>
    </w:p>
    <w:p w14:paraId="632908D5" w14:textId="77777777" w:rsidR="00AE7A7C" w:rsidRPr="00AE7A7C" w:rsidRDefault="00AE7A7C" w:rsidP="00AE7A7C">
      <w:pPr>
        <w:spacing w:after="0"/>
      </w:pPr>
      <w:r w:rsidRPr="00AE7A7C">
        <w:t xml:space="preserve">   FMAT</w:t>
      </w:r>
      <w:proofErr w:type="gramStart"/>
      <w:r w:rsidRPr="00AE7A7C">
        <w:t>=(</w:t>
      </w:r>
      <w:proofErr w:type="gramEnd"/>
      <w:r w:rsidRPr="00AE7A7C">
        <w:t>PMA**HILL/(PMA**HILL+TM50**HILL))</w:t>
      </w:r>
    </w:p>
    <w:p w14:paraId="3844CA84" w14:textId="77777777" w:rsidR="00AE7A7C" w:rsidRPr="00AE7A7C" w:rsidRDefault="00AE7A7C" w:rsidP="00AE7A7C">
      <w:pPr>
        <w:spacing w:after="0"/>
      </w:pPr>
      <w:r w:rsidRPr="00AE7A7C">
        <w:t xml:space="preserve">   </w:t>
      </w:r>
    </w:p>
    <w:p w14:paraId="4219FC73" w14:textId="77777777" w:rsidR="00AE7A7C" w:rsidRPr="00AE7A7C" w:rsidRDefault="00AE7A7C" w:rsidP="00AE7A7C">
      <w:pPr>
        <w:spacing w:after="0"/>
      </w:pPr>
      <w:r w:rsidRPr="00AE7A7C">
        <w:t xml:space="preserve">   </w:t>
      </w:r>
    </w:p>
    <w:p w14:paraId="79F6A117" w14:textId="77777777" w:rsidR="00AE7A7C" w:rsidRPr="00AE7A7C" w:rsidRDefault="00AE7A7C" w:rsidP="00AE7A7C">
      <w:pPr>
        <w:spacing w:after="0"/>
      </w:pPr>
      <w:r w:rsidRPr="00AE7A7C">
        <w:t xml:space="preserve">   ALLOCL</w:t>
      </w:r>
      <w:proofErr w:type="gramStart"/>
      <w:r w:rsidRPr="00AE7A7C">
        <w:t>=(</w:t>
      </w:r>
      <w:proofErr w:type="gramEnd"/>
      <w:r w:rsidRPr="00AE7A7C">
        <w:t>WT/70)**0.455</w:t>
      </w:r>
    </w:p>
    <w:p w14:paraId="058EDCFB" w14:textId="77777777" w:rsidR="00AE7A7C" w:rsidRPr="00AE7A7C" w:rsidRDefault="00AE7A7C" w:rsidP="00AE7A7C">
      <w:pPr>
        <w:spacing w:after="0"/>
      </w:pPr>
      <w:r w:rsidRPr="00AE7A7C">
        <w:t xml:space="preserve">   ALLOV</w:t>
      </w:r>
      <w:proofErr w:type="gramStart"/>
      <w:r w:rsidRPr="00AE7A7C">
        <w:t>=(</w:t>
      </w:r>
      <w:proofErr w:type="gramEnd"/>
      <w:r w:rsidRPr="00AE7A7C">
        <w:t>WT/70)**0.556</w:t>
      </w:r>
    </w:p>
    <w:p w14:paraId="54C032C5" w14:textId="77777777" w:rsidR="00AE7A7C" w:rsidRPr="00AE7A7C" w:rsidRDefault="00AE7A7C" w:rsidP="00AE7A7C">
      <w:pPr>
        <w:spacing w:after="0"/>
      </w:pPr>
      <w:r w:rsidRPr="00AE7A7C">
        <w:t xml:space="preserve">   </w:t>
      </w:r>
    </w:p>
    <w:p w14:paraId="6C688223" w14:textId="5A9523E8" w:rsidR="00AE7A7C" w:rsidRPr="00AE7A7C" w:rsidRDefault="00AE7A7C" w:rsidP="00AE7A7C">
      <w:pPr>
        <w:spacing w:after="0"/>
      </w:pPr>
      <w:r w:rsidRPr="00AE7A7C">
        <w:t xml:space="preserve">   IF (OCC.EQ.1) IOVCL=</w:t>
      </w:r>
      <w:proofErr w:type="gramStart"/>
      <w:r w:rsidRPr="00AE7A7C">
        <w:t>ETA(</w:t>
      </w:r>
      <w:proofErr w:type="gramEnd"/>
      <w:r w:rsidRPr="00AE7A7C">
        <w:t xml:space="preserve">4) </w:t>
      </w:r>
      <w:r w:rsidR="009A3C3E">
        <w:tab/>
      </w:r>
      <w:r w:rsidRPr="00AE7A7C">
        <w:t xml:space="preserve">; </w:t>
      </w:r>
    </w:p>
    <w:p w14:paraId="214564E5" w14:textId="3D0AB072" w:rsidR="00AE7A7C" w:rsidRPr="00AE7A7C" w:rsidRDefault="00AE7A7C" w:rsidP="009A3C3E">
      <w:pPr>
        <w:spacing w:after="0"/>
      </w:pPr>
      <w:r w:rsidRPr="00AE7A7C">
        <w:t xml:space="preserve">   </w:t>
      </w:r>
      <w:r w:rsidR="009A3C3E">
        <w:t xml:space="preserve">…    </w:t>
      </w:r>
      <w:r w:rsidR="009A3C3E">
        <w:tab/>
      </w:r>
      <w:r w:rsidR="009A3C3E">
        <w:tab/>
      </w:r>
      <w:r w:rsidR="009A3C3E">
        <w:tab/>
      </w:r>
      <w:r w:rsidR="009A3C3E">
        <w:tab/>
        <w:t>; fill to 16 occasions</w:t>
      </w:r>
    </w:p>
    <w:p w14:paraId="7E3C58BD" w14:textId="04A9B02C" w:rsidR="00AE7A7C" w:rsidRPr="00AE7A7C" w:rsidRDefault="00AE7A7C" w:rsidP="00AE7A7C">
      <w:pPr>
        <w:spacing w:after="0"/>
      </w:pPr>
      <w:r w:rsidRPr="00AE7A7C">
        <w:t xml:space="preserve">   IF (OCC.EQ.16) IOVCL=</w:t>
      </w:r>
      <w:proofErr w:type="gramStart"/>
      <w:r w:rsidRPr="00AE7A7C">
        <w:t>ETA(</w:t>
      </w:r>
      <w:proofErr w:type="gramEnd"/>
      <w:r w:rsidRPr="00AE7A7C">
        <w:t>19) ;</w:t>
      </w:r>
    </w:p>
    <w:p w14:paraId="6C2549A9" w14:textId="77777777" w:rsidR="00AE7A7C" w:rsidRPr="00AE7A7C" w:rsidRDefault="00AE7A7C" w:rsidP="00AE7A7C">
      <w:pPr>
        <w:spacing w:after="0"/>
      </w:pPr>
      <w:r w:rsidRPr="00AE7A7C">
        <w:tab/>
      </w:r>
      <w:r w:rsidRPr="00AE7A7C">
        <w:tab/>
      </w:r>
      <w:r w:rsidRPr="00AE7A7C">
        <w:tab/>
      </w:r>
    </w:p>
    <w:p w14:paraId="6D87D419" w14:textId="51495C4A" w:rsidR="00AE7A7C" w:rsidRPr="00AE7A7C" w:rsidRDefault="00AE7A7C" w:rsidP="00AE7A7C">
      <w:pPr>
        <w:spacing w:after="0"/>
      </w:pPr>
      <w:r w:rsidRPr="00AE7A7C">
        <w:t xml:space="preserve">   IF (OCC.EQ.1) IOVKA=</w:t>
      </w:r>
      <w:proofErr w:type="gramStart"/>
      <w:r w:rsidRPr="00AE7A7C">
        <w:t>ETA(</w:t>
      </w:r>
      <w:proofErr w:type="gramEnd"/>
      <w:r w:rsidRPr="00AE7A7C">
        <w:t xml:space="preserve">20) ; </w:t>
      </w:r>
    </w:p>
    <w:p w14:paraId="62132C58" w14:textId="77777777" w:rsidR="009A3C3E" w:rsidRPr="00AE7A7C" w:rsidRDefault="009A3C3E" w:rsidP="009A3C3E">
      <w:pPr>
        <w:spacing w:after="0"/>
      </w:pPr>
      <w:r w:rsidRPr="00AE7A7C">
        <w:t xml:space="preserve">   </w:t>
      </w:r>
      <w:r>
        <w:t xml:space="preserve">…    </w:t>
      </w:r>
      <w:r>
        <w:tab/>
      </w:r>
      <w:r>
        <w:tab/>
      </w:r>
      <w:r>
        <w:tab/>
      </w:r>
      <w:r>
        <w:tab/>
        <w:t>; fill to 16 occasions</w:t>
      </w:r>
    </w:p>
    <w:p w14:paraId="6E740CF0" w14:textId="1EC6A4FA" w:rsidR="00AE7A7C" w:rsidRPr="00C74B6E" w:rsidRDefault="00AE7A7C" w:rsidP="00AE7A7C">
      <w:pPr>
        <w:spacing w:after="0"/>
        <w:rPr>
          <w:lang w:val="sv-SE"/>
        </w:rPr>
      </w:pPr>
      <w:r w:rsidRPr="00AE7A7C">
        <w:t xml:space="preserve">   </w:t>
      </w:r>
      <w:r w:rsidRPr="00C74B6E">
        <w:rPr>
          <w:lang w:val="sv-SE"/>
        </w:rPr>
        <w:t xml:space="preserve">IF (OCC.EQ.16) IOVKA=ETA(35) ; </w:t>
      </w:r>
    </w:p>
    <w:p w14:paraId="75213591" w14:textId="77777777" w:rsidR="00AE7A7C" w:rsidRPr="00C74B6E" w:rsidRDefault="00AE7A7C" w:rsidP="00AE7A7C">
      <w:pPr>
        <w:spacing w:after="0"/>
        <w:rPr>
          <w:lang w:val="sv-SE"/>
        </w:rPr>
      </w:pPr>
    </w:p>
    <w:p w14:paraId="1610E88D" w14:textId="77777777" w:rsidR="00AE7A7C" w:rsidRPr="00C74B6E" w:rsidRDefault="00AE7A7C" w:rsidP="00AE7A7C">
      <w:pPr>
        <w:spacing w:after="0"/>
        <w:rPr>
          <w:lang w:val="sv-SE"/>
        </w:rPr>
      </w:pPr>
    </w:p>
    <w:p w14:paraId="21B619DA" w14:textId="77777777" w:rsidR="00AE7A7C" w:rsidRPr="00C74B6E" w:rsidRDefault="00AE7A7C" w:rsidP="00AE7A7C">
      <w:pPr>
        <w:spacing w:after="0"/>
        <w:rPr>
          <w:lang w:val="sv-SE"/>
        </w:rPr>
      </w:pPr>
    </w:p>
    <w:p w14:paraId="620A959D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CL=THETA(1)*FMAT*ALLOCL*EXP(ETA(1))*EXP(IOVCL)</w:t>
      </w:r>
    </w:p>
    <w:p w14:paraId="4B1A8492" w14:textId="77777777" w:rsidR="00AE7A7C" w:rsidRPr="00C74B6E" w:rsidRDefault="00AE7A7C" w:rsidP="00AE7A7C">
      <w:pPr>
        <w:spacing w:after="0"/>
        <w:rPr>
          <w:lang w:val="sv-SE"/>
        </w:rPr>
      </w:pPr>
    </w:p>
    <w:p w14:paraId="535CBB64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V=THETA(2)*ALLOV*EXP(ETA(2))</w:t>
      </w:r>
    </w:p>
    <w:p w14:paraId="278DC9D1" w14:textId="77777777" w:rsidR="00AE7A7C" w:rsidRPr="00C74B6E" w:rsidRDefault="00AE7A7C" w:rsidP="00AE7A7C">
      <w:pPr>
        <w:spacing w:after="0"/>
        <w:rPr>
          <w:lang w:val="sv-SE"/>
        </w:rPr>
      </w:pPr>
    </w:p>
    <w:p w14:paraId="05840C47" w14:textId="77777777" w:rsidR="00AE7A7C" w:rsidRPr="00C74B6E" w:rsidRDefault="00AE7A7C" w:rsidP="00AE7A7C">
      <w:pPr>
        <w:spacing w:after="0"/>
        <w:rPr>
          <w:lang w:val="sv-SE"/>
        </w:rPr>
      </w:pPr>
    </w:p>
    <w:p w14:paraId="35D7BFDC" w14:textId="4CCDB447" w:rsidR="00AE7A7C" w:rsidRPr="00AE7A7C" w:rsidRDefault="00AE7A7C" w:rsidP="00AE7A7C">
      <w:pPr>
        <w:spacing w:after="0"/>
      </w:pPr>
      <w:r w:rsidRPr="00AE7A7C">
        <w:t>IF (FORM.EQ.0) KA=</w:t>
      </w:r>
      <w:proofErr w:type="gramStart"/>
      <w:r w:rsidRPr="00AE7A7C">
        <w:t>THETA(</w:t>
      </w:r>
      <w:proofErr w:type="gramEnd"/>
      <w:r w:rsidRPr="00AE7A7C">
        <w:t xml:space="preserve">3)*EXP(ETA(3)) ; FCT </w:t>
      </w:r>
      <w:r w:rsidR="009A3C3E">
        <w:t>–</w:t>
      </w:r>
      <w:r w:rsidRPr="00AE7A7C">
        <w:t xml:space="preserve"> </w:t>
      </w:r>
      <w:r w:rsidR="009A3C3E">
        <w:t xml:space="preserve">formulation </w:t>
      </w:r>
      <w:r w:rsidRPr="00AE7A7C">
        <w:t>(0 OR 1)</w:t>
      </w:r>
    </w:p>
    <w:p w14:paraId="30E81A03" w14:textId="7F4EE784" w:rsidR="00AE7A7C" w:rsidRPr="00AE7A7C" w:rsidRDefault="00AE7A7C" w:rsidP="00AE7A7C">
      <w:pPr>
        <w:spacing w:after="0"/>
      </w:pPr>
      <w:r w:rsidRPr="00AE7A7C">
        <w:t>IF (FORM.EQ.1) KA=</w:t>
      </w:r>
      <w:proofErr w:type="gramStart"/>
      <w:r w:rsidRPr="00AE7A7C">
        <w:t>THETA(</w:t>
      </w:r>
      <w:proofErr w:type="gramEnd"/>
      <w:r w:rsidRPr="00AE7A7C">
        <w:t xml:space="preserve">4)*EXP(ETA(3)) ; GRANULES </w:t>
      </w:r>
    </w:p>
    <w:p w14:paraId="533ABCAE" w14:textId="77777777" w:rsidR="00AE7A7C" w:rsidRPr="00AE7A7C" w:rsidRDefault="00AE7A7C" w:rsidP="00AE7A7C">
      <w:pPr>
        <w:spacing w:after="0"/>
      </w:pPr>
    </w:p>
    <w:p w14:paraId="0F654604" w14:textId="17E461F9" w:rsidR="00AE7A7C" w:rsidRPr="00AE7A7C" w:rsidRDefault="00AE7A7C" w:rsidP="00AE7A7C">
      <w:pPr>
        <w:spacing w:after="0"/>
      </w:pPr>
      <w:r w:rsidRPr="00AE7A7C">
        <w:lastRenderedPageBreak/>
        <w:t>IF (FORM.EQ.0) F1=1*((1.1</w:t>
      </w:r>
      <w:proofErr w:type="gramStart"/>
      <w:r w:rsidRPr="00AE7A7C">
        <w:t>)*</w:t>
      </w:r>
      <w:proofErr w:type="gramEnd"/>
      <w:r w:rsidRPr="00AE7A7C">
        <w:t>*FASTED)</w:t>
      </w:r>
      <w:r w:rsidR="009A3C3E">
        <w:t xml:space="preserve"> </w:t>
      </w:r>
      <w:r w:rsidRPr="00AE7A7C">
        <w:t xml:space="preserve"> ;F</w:t>
      </w:r>
      <w:r w:rsidR="009A3C3E">
        <w:t xml:space="preserve">ASTING </w:t>
      </w:r>
      <w:r w:rsidRPr="00AE7A7C">
        <w:t>(0 IS WITHOUT REGARD TO FOOD OR 1 IS FASTED)</w:t>
      </w:r>
    </w:p>
    <w:p w14:paraId="3B3BC306" w14:textId="77777777" w:rsidR="00AE7A7C" w:rsidRPr="00AE7A7C" w:rsidRDefault="00AE7A7C" w:rsidP="00AE7A7C">
      <w:pPr>
        <w:spacing w:after="0"/>
      </w:pPr>
      <w:r w:rsidRPr="00AE7A7C">
        <w:t>IF (FORM.EQ.1) F1=1.53</w:t>
      </w:r>
    </w:p>
    <w:p w14:paraId="7EB58029" w14:textId="77777777" w:rsidR="00AE7A7C" w:rsidRPr="00AE7A7C" w:rsidRDefault="00AE7A7C" w:rsidP="00AE7A7C">
      <w:pPr>
        <w:spacing w:after="0"/>
      </w:pPr>
    </w:p>
    <w:p w14:paraId="1402B3F0" w14:textId="77777777" w:rsidR="00AE7A7C" w:rsidRPr="00AE7A7C" w:rsidRDefault="00AE7A7C" w:rsidP="00AE7A7C">
      <w:pPr>
        <w:spacing w:after="0"/>
      </w:pPr>
      <w:r w:rsidRPr="00AE7A7C">
        <w:t>S2=V</w:t>
      </w:r>
    </w:p>
    <w:p w14:paraId="46BDA839" w14:textId="77777777" w:rsidR="00AE7A7C" w:rsidRPr="00AE7A7C" w:rsidRDefault="00AE7A7C" w:rsidP="00AE7A7C">
      <w:pPr>
        <w:spacing w:after="0"/>
      </w:pPr>
    </w:p>
    <w:p w14:paraId="74EB68B9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K12=KA</w:t>
      </w:r>
    </w:p>
    <w:p w14:paraId="061D6F21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K20=CL/V</w:t>
      </w:r>
    </w:p>
    <w:p w14:paraId="323D0A73" w14:textId="77777777" w:rsidR="00AE7A7C" w:rsidRPr="00C74B6E" w:rsidRDefault="00AE7A7C" w:rsidP="00AE7A7C">
      <w:pPr>
        <w:spacing w:after="0"/>
        <w:rPr>
          <w:lang w:val="sv-SE"/>
        </w:rPr>
      </w:pPr>
    </w:p>
    <w:p w14:paraId="6AC69FDD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$ERROR</w:t>
      </w:r>
    </w:p>
    <w:p w14:paraId="60EFC311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IPRED=F</w:t>
      </w:r>
    </w:p>
    <w:p w14:paraId="691B3EA9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Y=IPRED+(IPRED*ERR(1))+ERR(2)</w:t>
      </w:r>
    </w:p>
    <w:p w14:paraId="553FD147" w14:textId="77777777" w:rsidR="00AE7A7C" w:rsidRPr="00C74B6E" w:rsidRDefault="00AE7A7C" w:rsidP="00AE7A7C">
      <w:pPr>
        <w:spacing w:after="0"/>
        <w:rPr>
          <w:lang w:val="sv-SE"/>
        </w:rPr>
      </w:pPr>
    </w:p>
    <w:p w14:paraId="0C4C829D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$THETA</w:t>
      </w:r>
    </w:p>
    <w:p w14:paraId="6E3B7123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1.03; 1 CL</w:t>
      </w:r>
    </w:p>
    <w:p w14:paraId="79703D14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13.6 ; 2 V</w:t>
      </w:r>
    </w:p>
    <w:p w14:paraId="61E421B9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0.854 ; 3 KA FCT</w:t>
      </w:r>
    </w:p>
    <w:p w14:paraId="07EEA0FC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1.74; 4 KA GRANULES</w:t>
      </w:r>
    </w:p>
    <w:p w14:paraId="68A290CD" w14:textId="77777777" w:rsidR="00AE7A7C" w:rsidRPr="00C74B6E" w:rsidRDefault="00AE7A7C" w:rsidP="00AE7A7C">
      <w:pPr>
        <w:spacing w:after="0"/>
        <w:rPr>
          <w:lang w:val="sv-SE"/>
        </w:rPr>
      </w:pPr>
    </w:p>
    <w:p w14:paraId="3F99FD96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$OMEGA BLOCK(3)</w:t>
      </w:r>
    </w:p>
    <w:p w14:paraId="11A239AA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0.0863 ;1 CL</w:t>
      </w:r>
    </w:p>
    <w:p w14:paraId="178ADDE4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0.0499 0.0698; 2 CL-V V</w:t>
      </w:r>
    </w:p>
    <w:p w14:paraId="456F30F8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0.0953 0.138 0.762; 3 CL-KA, V-KA, KA</w:t>
      </w:r>
    </w:p>
    <w:p w14:paraId="55B67C53" w14:textId="77777777" w:rsidR="00AE7A7C" w:rsidRPr="00C74B6E" w:rsidRDefault="00AE7A7C" w:rsidP="00AE7A7C">
      <w:pPr>
        <w:spacing w:after="0"/>
        <w:rPr>
          <w:lang w:val="sv-SE"/>
        </w:rPr>
      </w:pPr>
    </w:p>
    <w:p w14:paraId="54CC5B03" w14:textId="53B15B59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$OMEGA BLOCK(1) 0.115 ; 4 IOV CL</w:t>
      </w:r>
      <w:r w:rsidR="009A3C3E" w:rsidRPr="00C74B6E">
        <w:rPr>
          <w:lang w:val="sv-SE"/>
        </w:rPr>
        <w:tab/>
        <w:t>;</w:t>
      </w:r>
    </w:p>
    <w:p w14:paraId="02F5F8B4" w14:textId="40E17CB5" w:rsidR="009A3C3E" w:rsidRPr="00AE7A7C" w:rsidRDefault="009A3C3E" w:rsidP="009A3C3E">
      <w:pPr>
        <w:spacing w:after="0"/>
      </w:pPr>
      <w:r w:rsidRPr="00C74B6E">
        <w:rPr>
          <w:lang w:val="sv-SE"/>
        </w:rPr>
        <w:t xml:space="preserve">   </w:t>
      </w:r>
      <w:r>
        <w:t xml:space="preserve">…    </w:t>
      </w:r>
      <w:r>
        <w:tab/>
      </w:r>
      <w:r>
        <w:tab/>
      </w:r>
      <w:r>
        <w:tab/>
      </w:r>
      <w:r>
        <w:tab/>
      </w:r>
      <w:r>
        <w:tab/>
        <w:t>; fill to 16 occasions</w:t>
      </w:r>
    </w:p>
    <w:p w14:paraId="16DDA55E" w14:textId="116174FB" w:rsidR="00AE7A7C" w:rsidRPr="00AE7A7C" w:rsidRDefault="00AE7A7C" w:rsidP="00AE7A7C">
      <w:pPr>
        <w:spacing w:after="0"/>
      </w:pPr>
      <w:r w:rsidRPr="00AE7A7C">
        <w:t xml:space="preserve">$OMEGA </w:t>
      </w:r>
      <w:proofErr w:type="gramStart"/>
      <w:r w:rsidRPr="00AE7A7C">
        <w:t>BLOCK(</w:t>
      </w:r>
      <w:proofErr w:type="gramEnd"/>
      <w:r w:rsidRPr="00AE7A7C">
        <w:t>1) SAME ; 19</w:t>
      </w:r>
      <w:r w:rsidR="009A3C3E">
        <w:tab/>
      </w:r>
      <w:r w:rsidR="009A3C3E">
        <w:tab/>
        <w:t>;</w:t>
      </w:r>
    </w:p>
    <w:p w14:paraId="501DD06E" w14:textId="77777777" w:rsidR="00AE7A7C" w:rsidRPr="00AE7A7C" w:rsidRDefault="00AE7A7C" w:rsidP="00AE7A7C">
      <w:pPr>
        <w:spacing w:after="0"/>
      </w:pPr>
    </w:p>
    <w:p w14:paraId="22D1EF2B" w14:textId="77777777" w:rsidR="00AE7A7C" w:rsidRPr="00AE7A7C" w:rsidRDefault="00AE7A7C" w:rsidP="00AE7A7C">
      <w:pPr>
        <w:spacing w:after="0"/>
      </w:pPr>
    </w:p>
    <w:p w14:paraId="6AD10AFA" w14:textId="23685A42" w:rsidR="00AE7A7C" w:rsidRPr="00AE7A7C" w:rsidRDefault="00AE7A7C" w:rsidP="00AE7A7C">
      <w:pPr>
        <w:spacing w:after="0"/>
      </w:pPr>
      <w:r w:rsidRPr="00AE7A7C">
        <w:t xml:space="preserve">$OMEGA </w:t>
      </w:r>
      <w:proofErr w:type="gramStart"/>
      <w:r w:rsidRPr="00AE7A7C">
        <w:t>BLOCK(</w:t>
      </w:r>
      <w:proofErr w:type="gramEnd"/>
      <w:r w:rsidRPr="00AE7A7C">
        <w:t>1) 0.610 ; IOV KA</w:t>
      </w:r>
      <w:r w:rsidR="009A3C3E">
        <w:tab/>
        <w:t>;</w:t>
      </w:r>
      <w:r w:rsidR="009A3C3E">
        <w:tab/>
      </w:r>
    </w:p>
    <w:p w14:paraId="3152D653" w14:textId="51F50C30" w:rsidR="009A3C3E" w:rsidRPr="00AE7A7C" w:rsidRDefault="009A3C3E" w:rsidP="009A3C3E">
      <w:pPr>
        <w:spacing w:after="0"/>
      </w:pPr>
      <w:r w:rsidRPr="00AE7A7C">
        <w:t xml:space="preserve">   </w:t>
      </w:r>
      <w:r>
        <w:t xml:space="preserve">…    </w:t>
      </w:r>
      <w:r>
        <w:tab/>
      </w:r>
      <w:r>
        <w:tab/>
      </w:r>
      <w:r>
        <w:tab/>
      </w:r>
      <w:r>
        <w:tab/>
      </w:r>
      <w:r>
        <w:tab/>
        <w:t>; fill to 16 occasions</w:t>
      </w:r>
    </w:p>
    <w:p w14:paraId="5C3E90FD" w14:textId="5D2AEE6D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$OMEGA BLOCK(1) SAME ; 35</w:t>
      </w:r>
      <w:r w:rsidR="009A3C3E" w:rsidRPr="00C74B6E">
        <w:rPr>
          <w:lang w:val="sv-SE"/>
        </w:rPr>
        <w:tab/>
      </w:r>
      <w:r w:rsidR="009A3C3E" w:rsidRPr="00C74B6E">
        <w:rPr>
          <w:lang w:val="sv-SE"/>
        </w:rPr>
        <w:tab/>
        <w:t>;</w:t>
      </w:r>
    </w:p>
    <w:p w14:paraId="674D1133" w14:textId="77777777" w:rsidR="00AE7A7C" w:rsidRPr="00C74B6E" w:rsidRDefault="00AE7A7C" w:rsidP="00AE7A7C">
      <w:pPr>
        <w:spacing w:after="0"/>
        <w:rPr>
          <w:lang w:val="sv-SE"/>
        </w:rPr>
      </w:pPr>
    </w:p>
    <w:p w14:paraId="1299C2D2" w14:textId="77777777" w:rsidR="00AE7A7C" w:rsidRPr="00C74B6E" w:rsidRDefault="00AE7A7C" w:rsidP="00AE7A7C">
      <w:pPr>
        <w:spacing w:after="0"/>
        <w:rPr>
          <w:lang w:val="sv-SE"/>
        </w:rPr>
      </w:pPr>
    </w:p>
    <w:p w14:paraId="2FD3BE58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$SIGMA</w:t>
      </w:r>
    </w:p>
    <w:p w14:paraId="6939F774" w14:textId="77777777" w:rsidR="00AE7A7C" w:rsidRPr="00C74B6E" w:rsidRDefault="00AE7A7C" w:rsidP="00AE7A7C">
      <w:pPr>
        <w:spacing w:after="0"/>
        <w:rPr>
          <w:lang w:val="sv-SE"/>
        </w:rPr>
      </w:pPr>
      <w:r w:rsidRPr="00C74B6E">
        <w:rPr>
          <w:lang w:val="sv-SE"/>
        </w:rPr>
        <w:t>0.0123 ; PROP ERR</w:t>
      </w:r>
    </w:p>
    <w:p w14:paraId="29235AF0" w14:textId="476386B2" w:rsidR="00AE7A7C" w:rsidRPr="00446114" w:rsidRDefault="00AE7A7C" w:rsidP="00AE7A7C">
      <w:pPr>
        <w:spacing w:after="0"/>
      </w:pPr>
      <w:proofErr w:type="gramStart"/>
      <w:r w:rsidRPr="00446114">
        <w:t>0.09 ;</w:t>
      </w:r>
      <w:proofErr w:type="gramEnd"/>
      <w:r w:rsidRPr="00446114">
        <w:t xml:space="preserve"> ADD ERR IN </w:t>
      </w:r>
      <w:r w:rsidR="009D24C9" w:rsidRPr="00446114">
        <w:t>M</w:t>
      </w:r>
      <w:r w:rsidRPr="00446114">
        <w:t>G/L</w:t>
      </w:r>
    </w:p>
    <w:p w14:paraId="33C83D90" w14:textId="77777777" w:rsidR="009D24C9" w:rsidRPr="00446114" w:rsidRDefault="009D24C9" w:rsidP="00AE7A7C">
      <w:pPr>
        <w:spacing w:after="0"/>
      </w:pPr>
    </w:p>
    <w:p w14:paraId="4C6470BE" w14:textId="77777777" w:rsidR="00AE7A7C" w:rsidRPr="00AE7A7C" w:rsidRDefault="00AE7A7C" w:rsidP="00AE7A7C">
      <w:pPr>
        <w:spacing w:after="0"/>
      </w:pPr>
      <w:r w:rsidRPr="00AE7A7C">
        <w:t>$EST METHOD=1 INTERACTION MAXEVAL=0 POSTHOC NSIG=3 SIGL=9</w:t>
      </w:r>
    </w:p>
    <w:p w14:paraId="444614C5" w14:textId="77777777" w:rsidR="00AE7A7C" w:rsidRPr="00AE7A7C" w:rsidRDefault="00AE7A7C" w:rsidP="00AE7A7C">
      <w:pPr>
        <w:spacing w:after="0"/>
      </w:pPr>
    </w:p>
    <w:p w14:paraId="4F97AB0C" w14:textId="77777777" w:rsidR="00AE7A7C" w:rsidRPr="00AE7A7C" w:rsidRDefault="00AE7A7C" w:rsidP="00AE7A7C">
      <w:pPr>
        <w:spacing w:after="0"/>
      </w:pPr>
      <w:r w:rsidRPr="00AE7A7C">
        <w:t>$TABLE ID TIME OCC DV AMT MDV EVID SS II FASTED AGE WT FORM WB IPRED ONEHEADER NOPRINT FILE=</w:t>
      </w:r>
      <w:proofErr w:type="spellStart"/>
      <w:r w:rsidRPr="00AE7A7C">
        <w:t>PIXEL_sdtab.tab</w:t>
      </w:r>
      <w:proofErr w:type="spellEnd"/>
    </w:p>
    <w:p w14:paraId="79DA78E7" w14:textId="710C9317" w:rsidR="00AE7A7C" w:rsidRDefault="00AE7A7C" w:rsidP="00AE7A7C">
      <w:pPr>
        <w:spacing w:after="0"/>
      </w:pPr>
      <w:r w:rsidRPr="00AE7A7C">
        <w:t xml:space="preserve">$TABLE ID CL V KA IPRED CWRES NPDE </w:t>
      </w:r>
      <w:proofErr w:type="gramStart"/>
      <w:r w:rsidRPr="00AE7A7C">
        <w:t>ETAS(</w:t>
      </w:r>
      <w:proofErr w:type="gramEnd"/>
      <w:r w:rsidRPr="00AE7A7C">
        <w:t>1:LAST) ESAMPLE=1000 ONEHEADER NOPRINT FILE=</w:t>
      </w:r>
      <w:proofErr w:type="spellStart"/>
      <w:r w:rsidRPr="00AE7A7C">
        <w:t>PIXEL_patab.tab</w:t>
      </w:r>
      <w:proofErr w:type="spellEnd"/>
    </w:p>
    <w:p w14:paraId="06DC2EB9" w14:textId="77777777" w:rsidR="00AE7A7C" w:rsidRDefault="00AE7A7C"/>
    <w:p w14:paraId="0A73D85D" w14:textId="2AE0A30F" w:rsidR="00AE7A7C" w:rsidRDefault="00AE7A7C">
      <w:r>
        <w:br w:type="page"/>
      </w:r>
    </w:p>
    <w:bookmarkEnd w:id="0"/>
    <w:p w14:paraId="3E45DCFE" w14:textId="6AB115F1" w:rsidR="00274A7C" w:rsidRDefault="006D15A6" w:rsidP="009E131D">
      <w:pPr>
        <w:pStyle w:val="Heading2"/>
        <w:rPr>
          <w:noProof/>
        </w:rPr>
      </w:pPr>
      <w:r>
        <w:rPr>
          <w:noProof/>
        </w:rPr>
        <w:lastRenderedPageBreak/>
        <w:t>Additional data</w:t>
      </w:r>
    </w:p>
    <w:p w14:paraId="26A3BADC" w14:textId="77777777" w:rsidR="006D15A6" w:rsidRDefault="006D15A6" w:rsidP="00274A7C">
      <w:pPr>
        <w:rPr>
          <w:noProof/>
        </w:rPr>
      </w:pPr>
    </w:p>
    <w:p w14:paraId="193BD584" w14:textId="77777777" w:rsidR="00274A7C" w:rsidRDefault="00274A7C" w:rsidP="00274A7C">
      <w:r w:rsidRPr="00274A7C">
        <w:rPr>
          <w:noProof/>
          <w:lang w:val="en-US" w:bidi="ar-SA"/>
        </w:rPr>
        <w:drawing>
          <wp:inline distT="0" distB="0" distL="0" distR="0" wp14:anchorId="3152C385" wp14:editId="4F23908B">
            <wp:extent cx="5767070" cy="4178935"/>
            <wp:effectExtent l="0" t="0" r="508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417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F1B">
        <w:t xml:space="preserve"> </w:t>
      </w:r>
    </w:p>
    <w:p w14:paraId="0B73DB5A" w14:textId="77777777" w:rsidR="006D15A6" w:rsidRDefault="00EF2078" w:rsidP="006D15A6">
      <w:pPr>
        <w:pStyle w:val="Caption"/>
        <w:rPr>
          <w:b/>
          <w:bCs/>
          <w:color w:val="4F81BD" w:themeColor="accent1"/>
        </w:rPr>
      </w:pPr>
      <w:r w:rsidRPr="004C24C2">
        <w:t xml:space="preserve">Supplementary </w:t>
      </w:r>
      <w:r w:rsidRPr="002047DA">
        <w:t>f</w:t>
      </w:r>
      <w:r w:rsidR="00274A7C" w:rsidRPr="002047DA">
        <w:t xml:space="preserve">igure 1. Time after dose of TDM samples that were analysed showing </w:t>
      </w:r>
      <w:r w:rsidR="0024251D" w:rsidRPr="002047DA">
        <w:t>majority</w:t>
      </w:r>
      <w:r w:rsidR="00274A7C" w:rsidRPr="002047DA">
        <w:t xml:space="preserve"> of samples being taken around 14 hours after dose.</w:t>
      </w:r>
      <w:r w:rsidR="006D15A6" w:rsidRPr="006D15A6">
        <w:rPr>
          <w:b/>
          <w:bCs/>
          <w:color w:val="4F81BD" w:themeColor="accent1"/>
        </w:rPr>
        <w:t xml:space="preserve"> </w:t>
      </w:r>
    </w:p>
    <w:p w14:paraId="4D5BFF03" w14:textId="45D3603C" w:rsidR="006D15A6" w:rsidRDefault="006D15A6" w:rsidP="00DB2605">
      <w:pPr>
        <w:pStyle w:val="Heading3"/>
      </w:pPr>
    </w:p>
    <w:p w14:paraId="29B980B1" w14:textId="77777777" w:rsidR="00DB2605" w:rsidRDefault="00DB2605" w:rsidP="00DB2605">
      <w:pPr>
        <w:keepNext/>
      </w:pPr>
      <w:r w:rsidRPr="004A45BE">
        <w:rPr>
          <w:noProof/>
          <w:lang w:val="en-US" w:bidi="ar-SA"/>
        </w:rPr>
        <w:drawing>
          <wp:inline distT="0" distB="0" distL="0" distR="0" wp14:anchorId="0192B2A2" wp14:editId="73DB99C2">
            <wp:extent cx="5760720" cy="417449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ABD73" w14:textId="5FB6A489" w:rsidR="00DB2605" w:rsidRPr="004A45BE" w:rsidRDefault="00DB2605" w:rsidP="00DB2605">
      <w:pPr>
        <w:pStyle w:val="Caption"/>
      </w:pPr>
      <w:r>
        <w:t>Supplementary figure 2.</w:t>
      </w:r>
      <w:r w:rsidRPr="004E4F45">
        <w:rPr>
          <w:lang w:val="en-US"/>
        </w:rPr>
        <w:t xml:space="preserve"> </w:t>
      </w:r>
      <w:r w:rsidRPr="00A17C38">
        <w:rPr>
          <w:lang w:val="en-US"/>
        </w:rPr>
        <w:t>Geometric mean of estimated trough concentrations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C</w:t>
      </w:r>
      <w:r w:rsidRPr="007A2600">
        <w:rPr>
          <w:vertAlign w:val="subscript"/>
          <w:lang w:val="en-US"/>
        </w:rPr>
        <w:t>trough</w:t>
      </w:r>
      <w:proofErr w:type="spellEnd"/>
      <w:r>
        <w:rPr>
          <w:lang w:val="en-US"/>
        </w:rPr>
        <w:t>)</w:t>
      </w:r>
      <w:r w:rsidRPr="00A17C38">
        <w:rPr>
          <w:lang w:val="en-US"/>
        </w:rPr>
        <w:t xml:space="preserve"> </w:t>
      </w:r>
      <w:r>
        <w:rPr>
          <w:lang w:val="en-US"/>
        </w:rPr>
        <w:t xml:space="preserve">with median weight at time of TDM samples per participant. Horizontal dashed line </w:t>
      </w:r>
      <w:proofErr w:type="gramStart"/>
      <w:r>
        <w:rPr>
          <w:lang w:val="en-US"/>
        </w:rPr>
        <w:t xml:space="preserve">indicates </w:t>
      </w:r>
      <w:r w:rsidRPr="00A17C38">
        <w:rPr>
          <w:lang w:val="en-US"/>
        </w:rPr>
        <w:t xml:space="preserve"> EC</w:t>
      </w:r>
      <w:r w:rsidRPr="007A2600">
        <w:rPr>
          <w:vertAlign w:val="subscript"/>
          <w:lang w:val="en-US"/>
        </w:rPr>
        <w:t>90</w:t>
      </w:r>
      <w:proofErr w:type="gramEnd"/>
      <w:r w:rsidRPr="00A17C38">
        <w:rPr>
          <w:lang w:val="en-US"/>
        </w:rPr>
        <w:t xml:space="preserve"> value of 0.32mg/L, </w:t>
      </w:r>
      <w:r>
        <w:rPr>
          <w:lang w:val="en-US"/>
        </w:rPr>
        <w:t xml:space="preserve">the solid line </w:t>
      </w:r>
      <w:r w:rsidRPr="00A17C38">
        <w:rPr>
          <w:lang w:val="en-US"/>
        </w:rPr>
        <w:t xml:space="preserve">represents the geometric mean </w:t>
      </w:r>
      <w:proofErr w:type="spellStart"/>
      <w:r w:rsidRPr="00A17C38">
        <w:rPr>
          <w:lang w:val="en-US"/>
        </w:rPr>
        <w:t>C</w:t>
      </w:r>
      <w:r w:rsidRPr="007A2600">
        <w:rPr>
          <w:vertAlign w:val="subscript"/>
          <w:lang w:val="en-US"/>
        </w:rPr>
        <w:t>trough</w:t>
      </w:r>
      <w:proofErr w:type="spellEnd"/>
      <w:r w:rsidRPr="00A17C38">
        <w:rPr>
          <w:lang w:val="en-US"/>
        </w:rPr>
        <w:t xml:space="preserve"> of adults on 50mg </w:t>
      </w:r>
      <w:r>
        <w:rPr>
          <w:lang w:val="en-US"/>
        </w:rPr>
        <w:t>dolutegravir</w:t>
      </w:r>
      <w:r w:rsidRPr="00A17C38">
        <w:rPr>
          <w:lang w:val="en-US"/>
        </w:rPr>
        <w:t xml:space="preserve"> once-daily who took dolutegravir with food.</w:t>
      </w:r>
      <w:r w:rsidRPr="00A17C38" w:rsidDel="004E4F45">
        <w:rPr>
          <w:lang w:val="en-US"/>
        </w:rPr>
        <w:t xml:space="preserve"> </w:t>
      </w:r>
    </w:p>
    <w:p w14:paraId="591FA92C" w14:textId="77777777" w:rsidR="00DB2605" w:rsidRPr="00DB2605" w:rsidRDefault="00DB2605" w:rsidP="00DB2605"/>
    <w:p w14:paraId="54F5EAA9" w14:textId="77777777" w:rsidR="006D15A6" w:rsidRDefault="006D15A6" w:rsidP="006D15A6">
      <w:pPr>
        <w:pStyle w:val="Heading3"/>
        <w:rPr>
          <w:b/>
          <w:bCs/>
          <w:color w:val="4F81BD" w:themeColor="accent1"/>
        </w:rPr>
      </w:pPr>
    </w:p>
    <w:p w14:paraId="7F78346D" w14:textId="77777777" w:rsidR="006D15A6" w:rsidRDefault="006D15A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4"/>
          <w:szCs w:val="30"/>
        </w:rPr>
      </w:pPr>
      <w:r>
        <w:rPr>
          <w:b/>
          <w:bCs/>
          <w:color w:val="4F81BD" w:themeColor="accent1"/>
        </w:rPr>
        <w:br w:type="page"/>
      </w:r>
    </w:p>
    <w:p w14:paraId="06B8591C" w14:textId="793849E8" w:rsidR="006D15A6" w:rsidRDefault="006D15A6" w:rsidP="006D15A6">
      <w:pPr>
        <w:pStyle w:val="Heading3"/>
        <w:rPr>
          <w:b/>
          <w:bCs/>
          <w:color w:val="4F81BD" w:themeColor="accent1"/>
        </w:rPr>
      </w:pPr>
      <w:r>
        <w:rPr>
          <w:b/>
          <w:bCs/>
          <w:color w:val="4F81BD" w:themeColor="accent1"/>
        </w:rPr>
        <w:lastRenderedPageBreak/>
        <w:t xml:space="preserve">Method validation </w:t>
      </w:r>
    </w:p>
    <w:p w14:paraId="3D5C92C6" w14:textId="34EF5EF2" w:rsidR="0010449A" w:rsidRDefault="0010449A" w:rsidP="008F54BF">
      <w:pPr>
        <w:pStyle w:val="Heading4"/>
      </w:pPr>
      <w:r w:rsidRPr="005D226A">
        <w:t>Comparison between re</w:t>
      </w:r>
      <w:r>
        <w:t>-</w:t>
      </w:r>
      <w:r w:rsidRPr="005D226A">
        <w:t xml:space="preserve">estimated </w:t>
      </w:r>
      <w:bookmarkStart w:id="2" w:name="_Hlk74220127"/>
      <w:proofErr w:type="spellStart"/>
      <w:r w:rsidRPr="005D226A">
        <w:t>C</w:t>
      </w:r>
      <w:r w:rsidRPr="00962905">
        <w:rPr>
          <w:vertAlign w:val="subscript"/>
        </w:rPr>
        <w:t>trough</w:t>
      </w:r>
      <w:proofErr w:type="spellEnd"/>
      <w:r w:rsidRPr="005D226A">
        <w:t xml:space="preserve"> </w:t>
      </w:r>
      <w:bookmarkEnd w:id="2"/>
      <w:r w:rsidRPr="005D226A">
        <w:t xml:space="preserve">and simulated </w:t>
      </w:r>
      <w:r>
        <w:t xml:space="preserve">(real) </w:t>
      </w:r>
      <w:r w:rsidRPr="005D226A">
        <w:t>C</w:t>
      </w:r>
      <w:r w:rsidRPr="007E1EC7">
        <w:rPr>
          <w:vertAlign w:val="subscript"/>
        </w:rPr>
        <w:t>trough</w:t>
      </w:r>
      <w:r w:rsidRPr="005D226A">
        <w:t>:</w:t>
      </w:r>
    </w:p>
    <w:p w14:paraId="7199B2F3" w14:textId="0558BE1E" w:rsidR="00695820" w:rsidRDefault="00695820" w:rsidP="00695820">
      <w:r>
        <w:t>The goal of our analysis was to estimate C</w:t>
      </w:r>
      <w:r w:rsidRPr="009D0235">
        <w:rPr>
          <w:vertAlign w:val="subscript"/>
        </w:rPr>
        <w:t>trough</w:t>
      </w:r>
      <w:r>
        <w:t xml:space="preserve"> from single TDM samples using a population PK model developed based on a </w:t>
      </w:r>
      <w:proofErr w:type="spellStart"/>
      <w:r>
        <w:t>pediatric</w:t>
      </w:r>
      <w:proofErr w:type="spellEnd"/>
      <w:r>
        <w:t xml:space="preserve"> population of children &gt;4 weeks old</w:t>
      </w:r>
      <w:r w:rsidR="00E82537">
        <w:t xml:space="preserve"> together with dose data and patient characteristics</w:t>
      </w:r>
      <w:r>
        <w:t xml:space="preserve">. For the method </w:t>
      </w:r>
      <w:r w:rsidR="006F0693">
        <w:t>validation</w:t>
      </w:r>
      <w:r>
        <w:t xml:space="preserve"> we used a virtual </w:t>
      </w:r>
      <w:proofErr w:type="spellStart"/>
      <w:r>
        <w:t>pediatric</w:t>
      </w:r>
      <w:proofErr w:type="spellEnd"/>
      <w:r>
        <w:t xml:space="preserve"> population based on HIV infected children and added </w:t>
      </w:r>
      <w:r w:rsidR="00E82537">
        <w:t xml:space="preserve">the </w:t>
      </w:r>
      <w:r>
        <w:t>relevant covariates fasting status and formulation type (film coated table; FCT) to create a simulation dataset</w:t>
      </w:r>
      <w:r w:rsidR="00295376">
        <w:t xml:space="preserve"> </w:t>
      </w:r>
      <w:r>
        <w:fldChar w:fldCharType="begin"/>
      </w:r>
      <w:r w:rsidR="00C30E3B">
        <w:instrText xml:space="preserve"> ADDIN EN.CITE &lt;EndNote&gt;&lt;Cite&gt;&lt;Author&gt;Wasmann&lt;/Author&gt;&lt;Year&gt;2021&lt;/Year&gt;&lt;RecNum&gt;1605&lt;/RecNum&gt;&lt;DisplayText&gt;[2]&lt;/DisplayText&gt;&lt;record&gt;&lt;rec-number&gt;1605&lt;/rec-number&gt;&lt;foreign-keys&gt;&lt;key app="EN" db-id="55vwdx5eadtrfieswwxpp2ajsrp2f0w25twa" timestamp="1627483542"&gt;1605&lt;/key&gt;&lt;/foreign-keys&gt;&lt;ref-type name="Journal Article"&gt;17&lt;/ref-type&gt;&lt;contributors&gt;&lt;authors&gt;&lt;author&gt;Wasmann, R. E.&lt;/author&gt;&lt;author&gt;Svensson, E. M.&lt;/author&gt;&lt;author&gt;Walker, A. S.&lt;/author&gt;&lt;author&gt;Clements, M. N.&lt;/author&gt;&lt;author&gt;Denti, P.&lt;/author&gt;&lt;/authors&gt;&lt;/contributors&gt;&lt;auth-address&gt;Division of Clinical Pharmacology, Department of Medicine, University of Cape Town, Cape Town, South Africa.&amp;#xD;Department of Pharmaceutical Biosciences, Uppsala University, Uppsala, Sweden.&amp;#xD;Department of Pharmacy, Radboud Institute for Health Sciences, Radboud University Medical Center, Nijmegen, The Netherlands.&amp;#xD;MRC Clinical Trials Unit at UCL, London, UK.&lt;/auth-address&gt;&lt;titles&gt;&lt;title&gt;Constructing a representative in-silico population for paediatric simulations: Application to HIV-positive African children&lt;/title&gt;&lt;secondary-title&gt;Br J Clin Pharmacol&lt;/secondary-title&gt;&lt;/titles&gt;&lt;periodical&gt;&lt;full-title&gt;British Journal of Clinical Pharmacology&lt;/full-title&gt;&lt;abbr-1&gt;Br J Clin Pharmacol&lt;/abbr-1&gt;&lt;/periodical&gt;&lt;pages&gt;2847-2854&lt;/pages&gt;&lt;volume&gt;87&lt;/volume&gt;&lt;number&gt;7&lt;/number&gt;&lt;edition&gt;2020/12/10&lt;/edition&gt;&lt;keywords&gt;&lt;keyword&gt;modelling&lt;/keyword&gt;&lt;keyword&gt;paediatric population&lt;/keyword&gt;&lt;keyword&gt;pharmacokinetics-pharmacodynamics&lt;/keyword&gt;&lt;keyword&gt;simulation&lt;/keyword&gt;&lt;keyword&gt;underweight&lt;/keyword&gt;&lt;keyword&gt;weight-for-age&lt;/keyword&gt;&lt;/keywords&gt;&lt;dates&gt;&lt;year&gt;2021&lt;/year&gt;&lt;pub-dates&gt;&lt;date&gt;Jul&lt;/date&gt;&lt;/pub-dates&gt;&lt;/dates&gt;&lt;isbn&gt;0306-5251&lt;/isbn&gt;&lt;accession-num&gt;33294979&lt;/accession-num&gt;&lt;urls&gt;&lt;/urls&gt;&lt;electronic-resource-num&gt;10.1111/bcp.14694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C30E3B">
        <w:rPr>
          <w:noProof/>
        </w:rPr>
        <w:t>[2]</w:t>
      </w:r>
      <w:r>
        <w:fldChar w:fldCharType="end"/>
      </w:r>
      <w:r w:rsidR="00295376">
        <w:t>.</w:t>
      </w:r>
      <w:r>
        <w:t xml:space="preserve"> </w:t>
      </w:r>
    </w:p>
    <w:p w14:paraId="3F8096E7" w14:textId="60253DED" w:rsidR="00C90278" w:rsidRDefault="00613728" w:rsidP="00C90278">
      <w:r>
        <w:rPr>
          <w:noProof/>
          <w:lang w:val="en-US" w:bidi="ar-SA"/>
        </w:rPr>
        <w:drawing>
          <wp:anchor distT="0" distB="0" distL="114300" distR="114300" simplePos="0" relativeHeight="251962368" behindDoc="0" locked="0" layoutInCell="1" allowOverlap="1" wp14:anchorId="3B009F57" wp14:editId="0072CDCF">
            <wp:simplePos x="0" y="0"/>
            <wp:positionH relativeFrom="column">
              <wp:posOffset>-194945</wp:posOffset>
            </wp:positionH>
            <wp:positionV relativeFrom="paragraph">
              <wp:posOffset>1821815</wp:posOffset>
            </wp:positionV>
            <wp:extent cx="3187065" cy="2247900"/>
            <wp:effectExtent l="0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1257"/>
                    <a:stretch/>
                  </pic:blipFill>
                  <pic:spPr bwMode="auto">
                    <a:xfrm>
                      <a:off x="0" y="0"/>
                      <a:ext cx="3187065" cy="2247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  <w:lang w:val="en-US" w:bidi="ar-SA"/>
        </w:rPr>
        <w:drawing>
          <wp:anchor distT="0" distB="0" distL="114300" distR="114300" simplePos="0" relativeHeight="251963392" behindDoc="0" locked="0" layoutInCell="1" allowOverlap="1" wp14:anchorId="55BB6FAB" wp14:editId="4F4E3725">
            <wp:simplePos x="0" y="0"/>
            <wp:positionH relativeFrom="column">
              <wp:posOffset>3013075</wp:posOffset>
            </wp:positionH>
            <wp:positionV relativeFrom="paragraph">
              <wp:posOffset>1840865</wp:posOffset>
            </wp:positionV>
            <wp:extent cx="3183255" cy="2276475"/>
            <wp:effectExtent l="0" t="0" r="0" b="9525"/>
            <wp:wrapTopAndBottom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25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0278">
        <w:t xml:space="preserve">With the </w:t>
      </w:r>
      <w:r w:rsidR="00E82537">
        <w:t xml:space="preserve">population </w:t>
      </w:r>
      <w:r w:rsidR="00C90278">
        <w:t xml:space="preserve">dataset and the </w:t>
      </w:r>
      <w:proofErr w:type="spellStart"/>
      <w:r w:rsidR="00C90278">
        <w:t>pediatric</w:t>
      </w:r>
      <w:proofErr w:type="spellEnd"/>
      <w:r w:rsidR="00C90278">
        <w:t xml:space="preserve"> </w:t>
      </w:r>
      <w:proofErr w:type="spellStart"/>
      <w:r w:rsidR="00C90278">
        <w:t>dolutegravir</w:t>
      </w:r>
      <w:proofErr w:type="spellEnd"/>
      <w:r w:rsidR="00C90278">
        <w:t xml:space="preserve"> model we simulated C</w:t>
      </w:r>
      <w:r w:rsidR="00C90278" w:rsidRPr="00C74B6E">
        <w:rPr>
          <w:vertAlign w:val="subscript"/>
        </w:rPr>
        <w:t>trough</w:t>
      </w:r>
      <w:r w:rsidR="00C90278">
        <w:t xml:space="preserve"> data and concentration data at timepoints 14 and 22 hours after dose. </w:t>
      </w:r>
      <w:r w:rsidR="00274A7C">
        <w:t xml:space="preserve">We chose these timepoints based on the </w:t>
      </w:r>
      <w:r w:rsidR="00E82537">
        <w:t xml:space="preserve">observed </w:t>
      </w:r>
      <w:r w:rsidR="00274A7C">
        <w:t xml:space="preserve">spread of the TDM samples in our study (supplementary figure 1). </w:t>
      </w:r>
      <w:r w:rsidR="00C90278">
        <w:t>We evaluated the ability of the model to re-estimate the C</w:t>
      </w:r>
      <w:r w:rsidR="00C90278" w:rsidRPr="00C74B6E">
        <w:rPr>
          <w:vertAlign w:val="subscript"/>
        </w:rPr>
        <w:t>trough</w:t>
      </w:r>
      <w:r w:rsidR="00C90278">
        <w:t xml:space="preserve"> using a single TDM sample to replicate the study’s situation. </w:t>
      </w:r>
      <w:r w:rsidR="00D74D36">
        <w:t xml:space="preserve">The </w:t>
      </w:r>
      <w:r w:rsidR="00227D00">
        <w:t xml:space="preserve">figures below show that there is some under estimation of </w:t>
      </w:r>
      <w:proofErr w:type="spellStart"/>
      <w:r w:rsidR="00227D00">
        <w:t>C</w:t>
      </w:r>
      <w:r w:rsidR="00227D00" w:rsidRPr="00C74B6E">
        <w:rPr>
          <w:vertAlign w:val="subscript"/>
        </w:rPr>
        <w:t>trough</w:t>
      </w:r>
      <w:proofErr w:type="spellEnd"/>
      <w:r w:rsidR="00227D00">
        <w:t xml:space="preserve"> at high </w:t>
      </w:r>
      <w:proofErr w:type="spellStart"/>
      <w:r w:rsidR="00227D00">
        <w:t>C</w:t>
      </w:r>
      <w:r w:rsidR="00227D00" w:rsidRPr="00C74B6E">
        <w:rPr>
          <w:vertAlign w:val="subscript"/>
        </w:rPr>
        <w:t>trough</w:t>
      </w:r>
      <w:proofErr w:type="spellEnd"/>
      <w:r w:rsidR="00227D00">
        <w:t xml:space="preserve"> concentrations</w:t>
      </w:r>
      <w:r w:rsidR="00E82537">
        <w:t xml:space="preserve"> with our method</w:t>
      </w:r>
      <w:r w:rsidR="00227D00">
        <w:t>.</w:t>
      </w:r>
      <w:r w:rsidR="00C047F1">
        <w:t xml:space="preserve"> The median (IQR) trough concentration in our study is </w:t>
      </w:r>
      <w:r w:rsidR="004C24C2">
        <w:t>1.</w:t>
      </w:r>
      <w:r w:rsidR="00C047F1">
        <w:t>90(1.27-2.56) mg/L.</w:t>
      </w:r>
      <w:r w:rsidR="00227D00">
        <w:t xml:space="preserve"> </w:t>
      </w:r>
      <w:r w:rsidR="00C047F1">
        <w:t>At these concentrations t</w:t>
      </w:r>
      <w:r w:rsidR="00227D00">
        <w:t>he e</w:t>
      </w:r>
      <w:r w:rsidR="001E57F9">
        <w:t xml:space="preserve">stimated </w:t>
      </w:r>
      <w:proofErr w:type="spellStart"/>
      <w:r w:rsidR="001E57F9">
        <w:t>C</w:t>
      </w:r>
      <w:r w:rsidR="001E57F9" w:rsidRPr="00C74B6E">
        <w:rPr>
          <w:vertAlign w:val="subscript"/>
        </w:rPr>
        <w:t>trough</w:t>
      </w:r>
      <w:proofErr w:type="spellEnd"/>
      <w:r w:rsidR="001E57F9">
        <w:t xml:space="preserve"> from samples taken 14 and 22 hours after dose </w:t>
      </w:r>
      <w:r w:rsidR="00227D00">
        <w:t xml:space="preserve">correlate well with simulated </w:t>
      </w:r>
      <w:proofErr w:type="spellStart"/>
      <w:r w:rsidR="001E57F9">
        <w:t>C</w:t>
      </w:r>
      <w:r w:rsidR="001E57F9" w:rsidRPr="00C74B6E">
        <w:rPr>
          <w:vertAlign w:val="subscript"/>
        </w:rPr>
        <w:t>trough</w:t>
      </w:r>
      <w:proofErr w:type="spellEnd"/>
      <w:r w:rsidR="001E57F9">
        <w:t>.</w:t>
      </w:r>
      <w:r w:rsidR="00227D00">
        <w:t xml:space="preserve"> </w:t>
      </w:r>
      <w:r w:rsidR="00C047F1">
        <w:t xml:space="preserve">We therefore have concluded that underestimation would likely be minimal in our study and that our method is therefore </w:t>
      </w:r>
      <w:r w:rsidR="00227D00">
        <w:t xml:space="preserve">suitable </w:t>
      </w:r>
      <w:r w:rsidR="00C047F1">
        <w:t xml:space="preserve">for the purpose of our study. </w:t>
      </w:r>
    </w:p>
    <w:p w14:paraId="40CF66B1" w14:textId="66B64BFF" w:rsidR="00795616" w:rsidRDefault="00795616" w:rsidP="00C90278">
      <w:pPr>
        <w:pStyle w:val="Caption"/>
      </w:pPr>
      <w:bookmarkStart w:id="3" w:name="_Hlk74221731"/>
    </w:p>
    <w:p w14:paraId="00A0BD8E" w14:textId="77543169" w:rsidR="00C90278" w:rsidRDefault="00793570" w:rsidP="00C90278">
      <w:pPr>
        <w:pStyle w:val="Caption"/>
      </w:pPr>
      <w:r>
        <w:t>Supplementary f</w:t>
      </w:r>
      <w:r w:rsidR="00C90278">
        <w:t xml:space="preserve">igure </w:t>
      </w:r>
      <w:r w:rsidR="00DB2605">
        <w:t>3.</w:t>
      </w:r>
      <w:r w:rsidR="00C90278">
        <w:t xml:space="preserve"> </w:t>
      </w:r>
      <w:r w:rsidR="00DB2605">
        <w:t>S</w:t>
      </w:r>
      <w:r w:rsidR="00C90278">
        <w:t xml:space="preserve">imulated </w:t>
      </w:r>
      <w:proofErr w:type="spellStart"/>
      <w:r w:rsidR="00C90278" w:rsidRPr="0069165A">
        <w:t>C</w:t>
      </w:r>
      <w:r w:rsidR="00C90278" w:rsidRPr="0069165A">
        <w:rPr>
          <w:vertAlign w:val="subscript"/>
        </w:rPr>
        <w:t>trough</w:t>
      </w:r>
      <w:proofErr w:type="spellEnd"/>
      <w:r w:rsidR="00C90278" w:rsidRPr="0069165A">
        <w:t xml:space="preserve"> </w:t>
      </w:r>
      <w:r w:rsidR="00C90278">
        <w:t xml:space="preserve">versus re-estimated </w:t>
      </w:r>
      <w:proofErr w:type="spellStart"/>
      <w:r w:rsidR="00C90278" w:rsidRPr="0069165A">
        <w:t>C</w:t>
      </w:r>
      <w:r w:rsidR="00C90278" w:rsidRPr="0069165A">
        <w:rPr>
          <w:vertAlign w:val="subscript"/>
        </w:rPr>
        <w:t>trough</w:t>
      </w:r>
      <w:proofErr w:type="spellEnd"/>
      <w:r w:rsidR="00C90278" w:rsidRPr="0069165A">
        <w:t xml:space="preserve"> </w:t>
      </w:r>
      <w:bookmarkEnd w:id="3"/>
      <w:r w:rsidR="00C90278">
        <w:t>from samples at T=14h</w:t>
      </w:r>
      <w:r w:rsidR="00227D00">
        <w:t xml:space="preserve"> (left) </w:t>
      </w:r>
      <w:r w:rsidR="00C90278">
        <w:t xml:space="preserve">and T=22h </w:t>
      </w:r>
      <w:r w:rsidR="00227D00">
        <w:t xml:space="preserve">(right) </w:t>
      </w:r>
      <w:r w:rsidR="00C90278">
        <w:t xml:space="preserve">after dose using </w:t>
      </w:r>
      <w:r w:rsidR="00227D00">
        <w:t>the model</w:t>
      </w:r>
      <w:r w:rsidR="00C90278">
        <w:t>.</w:t>
      </w:r>
      <w:r w:rsidR="00227D00">
        <w:t xml:space="preserve"> Indicating our method is suitable to be used for this application.</w:t>
      </w:r>
    </w:p>
    <w:p w14:paraId="672EB5CC" w14:textId="7693C8E0" w:rsidR="00C90278" w:rsidRDefault="00613728">
      <w:r>
        <w:t xml:space="preserve"> </w:t>
      </w:r>
      <w:r w:rsidR="00C90278">
        <w:br w:type="page"/>
      </w:r>
    </w:p>
    <w:p w14:paraId="680DF346" w14:textId="25DDEFD8" w:rsidR="00C90278" w:rsidRDefault="00795616" w:rsidP="008F54BF">
      <w:pPr>
        <w:pStyle w:val="Heading4"/>
      </w:pPr>
      <w:proofErr w:type="spellStart"/>
      <w:r>
        <w:lastRenderedPageBreak/>
        <w:t>C</w:t>
      </w:r>
      <w:r w:rsidRPr="002047DA">
        <w:rPr>
          <w:vertAlign w:val="subscript"/>
        </w:rPr>
        <w:t>trough</w:t>
      </w:r>
      <w:proofErr w:type="spellEnd"/>
      <w:r>
        <w:t xml:space="preserve"> estimation </w:t>
      </w:r>
      <w:r w:rsidR="00C90278">
        <w:t xml:space="preserve">Bootstrap </w:t>
      </w:r>
    </w:p>
    <w:p w14:paraId="0FFE294F" w14:textId="745BE6B1" w:rsidR="0002076C" w:rsidRDefault="00446114" w:rsidP="0002076C">
      <w:r>
        <w:t xml:space="preserve">We performed a bootstrap analysis </w:t>
      </w:r>
      <w:r w:rsidR="00EF2078">
        <w:t>(100</w:t>
      </w:r>
      <w:r w:rsidR="00BB4EE2">
        <w:t>0</w:t>
      </w:r>
      <w:r w:rsidR="00EF2078">
        <w:t xml:space="preserve">0 repetitions) </w:t>
      </w:r>
      <w:r>
        <w:t xml:space="preserve">to evaluate the accuracy and precision of estimating </w:t>
      </w:r>
      <w:r w:rsidR="00EF2078">
        <w:t>a</w:t>
      </w:r>
      <w:r>
        <w:t xml:space="preserve"> geometric mean </w:t>
      </w:r>
      <w:r w:rsidR="00EF2078">
        <w:t>based on</w:t>
      </w:r>
      <w:r>
        <w:t xml:space="preserve"> 15 samples. </w:t>
      </w:r>
      <w:r w:rsidR="000173AC">
        <w:t xml:space="preserve">We chose </w:t>
      </w:r>
      <w:r w:rsidR="00227D00">
        <w:t xml:space="preserve">15 samples </w:t>
      </w:r>
      <w:r w:rsidR="000173AC">
        <w:t xml:space="preserve">to evaluate our </w:t>
      </w:r>
      <w:proofErr w:type="gramStart"/>
      <w:r w:rsidR="000173AC">
        <w:t xml:space="preserve">method </w:t>
      </w:r>
      <w:r w:rsidR="00BB4EE2">
        <w:t xml:space="preserve"> </w:t>
      </w:r>
      <w:r w:rsidR="000173AC">
        <w:t>under</w:t>
      </w:r>
      <w:proofErr w:type="gramEnd"/>
      <w:r w:rsidR="000173AC">
        <w:t xml:space="preserve"> more strict conditions than conditions in our study where we had data from 20 children with C</w:t>
      </w:r>
      <w:r w:rsidR="000173AC" w:rsidRPr="00C74B6E">
        <w:rPr>
          <w:vertAlign w:val="subscript"/>
        </w:rPr>
        <w:t>trough</w:t>
      </w:r>
      <w:r w:rsidR="000173AC">
        <w:t xml:space="preserve"> data </w:t>
      </w:r>
      <w:r w:rsidR="00227D00">
        <w:t xml:space="preserve">from multiple samples. </w:t>
      </w:r>
      <w:r>
        <w:t xml:space="preserve">The below histograms are the resulting </w:t>
      </w:r>
      <w:r w:rsidR="00691F7F">
        <w:t xml:space="preserve">frequencies </w:t>
      </w:r>
      <w:r w:rsidR="00167591">
        <w:t>of estimated</w:t>
      </w:r>
      <w:r w:rsidR="00691F7F">
        <w:t xml:space="preserve"> </w:t>
      </w:r>
      <w:r>
        <w:t>GM</w:t>
      </w:r>
      <w:r w:rsidR="00691F7F">
        <w:t xml:space="preserve">s for simulated samples of children taking 50mg DTG with samples taken at </w:t>
      </w:r>
      <w:r w:rsidR="00BB4EE2">
        <w:t xml:space="preserve">14 and </w:t>
      </w:r>
      <w:r w:rsidR="00691F7F">
        <w:t xml:space="preserve">22 hours after dose. </w:t>
      </w:r>
    </w:p>
    <w:p w14:paraId="629E5916" w14:textId="5EB9EB76" w:rsidR="00691F7F" w:rsidRDefault="00BB4EE2" w:rsidP="00013017">
      <w:r>
        <w:rPr>
          <w:b/>
          <w:bCs/>
          <w:noProof/>
          <w:color w:val="4F81BD" w:themeColor="accent1"/>
          <w:lang w:val="en-US" w:bidi="ar-SA"/>
        </w:rPr>
        <mc:AlternateContent>
          <mc:Choice Requires="wpg">
            <w:drawing>
              <wp:anchor distT="0" distB="0" distL="114300" distR="114300" simplePos="0" relativeHeight="251966464" behindDoc="0" locked="0" layoutInCell="1" allowOverlap="1" wp14:anchorId="12CF1B1C" wp14:editId="4C84B360">
                <wp:simplePos x="0" y="0"/>
                <wp:positionH relativeFrom="margin">
                  <wp:align>left</wp:align>
                </wp:positionH>
                <wp:positionV relativeFrom="paragraph">
                  <wp:posOffset>1353820</wp:posOffset>
                </wp:positionV>
                <wp:extent cx="6086475" cy="2143125"/>
                <wp:effectExtent l="0" t="0" r="9525" b="9525"/>
                <wp:wrapTopAndBottom/>
                <wp:docPr id="10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6475" cy="2143125"/>
                          <a:chOff x="0" y="0"/>
                          <a:chExt cx="6086475" cy="2143125"/>
                        </a:xfrm>
                      </wpg:grpSpPr>
                      <pic:pic xmlns:pic="http://schemas.openxmlformats.org/drawingml/2006/picture">
                        <pic:nvPicPr>
                          <pic:cNvPr id="8" name="Afbeelding 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9905" cy="2143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Afbeelding 9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67050" y="0"/>
                            <a:ext cx="3019425" cy="21386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8B21AA0" id="Groep 10" o:spid="_x0000_s1026" style="position:absolute;margin-left:0;margin-top:106.6pt;width:479.25pt;height:168.75pt;z-index:251966464;mso-position-horizontal:left;mso-position-horizontal-relative:margin" coordsize="60864,214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8" o:spid="_x0000_s1027" type="#_x0000_t75" style="position:absolute;width:30499;height:21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">
                  <v:imagedata r:id="rId12" o:title=""/>
                </v:shape>
                <v:shape id="Afbeelding 9" o:spid="_x0000_s1028" type="#_x0000_t75" style="position:absolute;left:30670;width:30194;height:213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">
                  <v:imagedata r:id="rId13" o:title=""/>
                </v:shape>
                <w10:wrap type="topAndBottom" anchorx="margin"/>
              </v:group>
            </w:pict>
          </mc:Fallback>
        </mc:AlternateContent>
      </w:r>
      <w:r w:rsidR="0002076C">
        <w:t xml:space="preserve">The histograms show a wide variation of GM but distributions do seem to be centred around the true GM. Median with 90% confidence </w:t>
      </w:r>
      <w:r w:rsidR="0002076C" w:rsidRPr="0010449A">
        <w:t xml:space="preserve">intervals for </w:t>
      </w:r>
      <w:r w:rsidR="0002076C" w:rsidRPr="00AC2414">
        <w:t xml:space="preserve">the </w:t>
      </w:r>
      <w:r w:rsidR="0002076C">
        <w:t xml:space="preserve">bootstrap </w:t>
      </w:r>
      <w:r w:rsidR="0002076C" w:rsidRPr="0010449A">
        <w:t>histograms are</w:t>
      </w:r>
      <w:r w:rsidR="0002076C">
        <w:t xml:space="preserve"> 0.96 (0.88-1.08) and 0.99 (0.90-1.13) for </w:t>
      </w:r>
      <w:proofErr w:type="spellStart"/>
      <w:r w:rsidR="0002076C">
        <w:t>C</w:t>
      </w:r>
      <w:r w:rsidR="0002076C" w:rsidRPr="00AC2414">
        <w:rPr>
          <w:vertAlign w:val="subscript"/>
        </w:rPr>
        <w:t>trough</w:t>
      </w:r>
      <w:proofErr w:type="spellEnd"/>
      <w:r w:rsidR="0002076C">
        <w:t xml:space="preserve"> extrapolated from 14 hours and 22 hours after dose, respectively. </w:t>
      </w:r>
      <w:r w:rsidR="00795616">
        <w:t xml:space="preserve">This matches </w:t>
      </w:r>
      <w:r w:rsidR="0002076C">
        <w:t xml:space="preserve">closely with the simulated (true) </w:t>
      </w:r>
      <w:proofErr w:type="spellStart"/>
      <w:r w:rsidR="0002076C">
        <w:t>C</w:t>
      </w:r>
      <w:r w:rsidR="0002076C" w:rsidRPr="00AC2414">
        <w:rPr>
          <w:vertAlign w:val="subscript"/>
        </w:rPr>
        <w:t>trough</w:t>
      </w:r>
      <w:proofErr w:type="spellEnd"/>
      <w:r w:rsidR="0002076C">
        <w:t xml:space="preserve"> of 0.95. </w:t>
      </w:r>
      <w:r>
        <w:t xml:space="preserve">We have therefore concluded that our method is sufficiently accurate and precise for the purpose of our study. </w:t>
      </w:r>
    </w:p>
    <w:p w14:paraId="70DD7111" w14:textId="77777777" w:rsidR="00BB4EE2" w:rsidRDefault="00BB4EE2" w:rsidP="00013017"/>
    <w:p w14:paraId="042BC039" w14:textId="1DD16E80" w:rsidR="00641E0E" w:rsidRDefault="00793570" w:rsidP="009F1374">
      <w:pPr>
        <w:pStyle w:val="Caption"/>
      </w:pPr>
      <w:r>
        <w:t xml:space="preserve">Supplementary </w:t>
      </w:r>
      <w:r w:rsidR="002169CB">
        <w:t>f</w:t>
      </w:r>
      <w:r w:rsidR="00C020ED">
        <w:t xml:space="preserve">igure </w:t>
      </w:r>
      <w:r w:rsidR="00DB2605">
        <w:t>4</w:t>
      </w:r>
      <w:r w:rsidR="00C020ED">
        <w:t xml:space="preserve">. Histograms are the resulting frequencies in GMs for </w:t>
      </w:r>
      <w:r w:rsidR="00FA042C">
        <w:t xml:space="preserve">estimated </w:t>
      </w:r>
      <w:r w:rsidR="00C020ED">
        <w:t>samples of children taking 50mg DTG with samples taken 14 hours after dose (</w:t>
      </w:r>
      <w:r w:rsidR="00227D00">
        <w:t>left</w:t>
      </w:r>
      <w:r w:rsidR="00C020ED">
        <w:t>) and 22 hours after dose (</w:t>
      </w:r>
      <w:r w:rsidR="009F1374">
        <w:t>right</w:t>
      </w:r>
      <w:r w:rsidR="00C020ED">
        <w:t>). The red line represents the true GM C</w:t>
      </w:r>
      <w:r w:rsidR="00C020ED" w:rsidRPr="00691F7F">
        <w:rPr>
          <w:vertAlign w:val="subscript"/>
        </w:rPr>
        <w:t>trough</w:t>
      </w:r>
      <w:r w:rsidR="00C020ED">
        <w:t xml:space="preserve"> for the simulated children</w:t>
      </w:r>
      <w:r w:rsidR="00BB4EE2">
        <w:t xml:space="preserve">, while the green solid line is the median estimated GM </w:t>
      </w:r>
      <w:proofErr w:type="spellStart"/>
      <w:r w:rsidR="00BB4EE2">
        <w:t>C</w:t>
      </w:r>
      <w:r w:rsidR="00BB4EE2" w:rsidRPr="002047DA">
        <w:rPr>
          <w:vertAlign w:val="subscript"/>
        </w:rPr>
        <w:t>trough</w:t>
      </w:r>
      <w:proofErr w:type="spellEnd"/>
      <w:r w:rsidR="00BB4EE2">
        <w:t xml:space="preserve"> value with 90% confidence interval in green dashed lines</w:t>
      </w:r>
      <w:r w:rsidR="00C020ED">
        <w:t>.</w:t>
      </w:r>
    </w:p>
    <w:p w14:paraId="3C0E8637" w14:textId="77777777" w:rsidR="0002076C" w:rsidRDefault="0002076C" w:rsidP="004F482E"/>
    <w:p w14:paraId="3DEBB539" w14:textId="1F5D372D" w:rsidR="004F482E" w:rsidRPr="004F482E" w:rsidRDefault="004F482E" w:rsidP="004F482E"/>
    <w:p w14:paraId="3AB20096" w14:textId="147A2617" w:rsidR="008E65D0" w:rsidRDefault="008E65D0">
      <w:r>
        <w:br w:type="page"/>
      </w:r>
    </w:p>
    <w:p w14:paraId="521F5FB6" w14:textId="77777777" w:rsidR="007D13F3" w:rsidRDefault="007D13F3" w:rsidP="00912E99">
      <w:pPr>
        <w:pStyle w:val="Heading2"/>
        <w:sectPr w:rsidR="007D13F3" w:rsidSect="009A10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48387A1" w14:textId="6ACA4057" w:rsidR="008E65D0" w:rsidRPr="008E65D0" w:rsidRDefault="008E65D0" w:rsidP="00695820"/>
    <w:p w14:paraId="6144A8D4" w14:textId="77777777" w:rsidR="00695820" w:rsidRDefault="00695820" w:rsidP="00081FDF">
      <w:pPr>
        <w:pStyle w:val="Caption"/>
      </w:pPr>
    </w:p>
    <w:p w14:paraId="00F2D794" w14:textId="77777777" w:rsidR="00C30E3B" w:rsidRPr="00C30E3B" w:rsidRDefault="00695820" w:rsidP="00C30E3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30E3B" w:rsidRPr="00C30E3B">
        <w:t>1.</w:t>
      </w:r>
      <w:r w:rsidR="00C30E3B" w:rsidRPr="00C30E3B">
        <w:tab/>
        <w:t xml:space="preserve">FDA, </w:t>
      </w:r>
      <w:r w:rsidR="00C30E3B" w:rsidRPr="00C30E3B">
        <w:rPr>
          <w:i/>
        </w:rPr>
        <w:t>Tivicay PD, Clinical Pharmacology and Biopharmaceutics Review(s)</w:t>
      </w:r>
      <w:r w:rsidR="00C30E3B" w:rsidRPr="00C30E3B">
        <w:t>, U. FDA, Editor.: Drugs@FDA.</w:t>
      </w:r>
    </w:p>
    <w:p w14:paraId="158D85F0" w14:textId="77777777" w:rsidR="00C30E3B" w:rsidRPr="00C30E3B" w:rsidRDefault="00C30E3B" w:rsidP="00C30E3B">
      <w:pPr>
        <w:pStyle w:val="EndNoteBibliography"/>
        <w:ind w:left="720" w:hanging="720"/>
      </w:pPr>
      <w:r w:rsidRPr="00C30E3B">
        <w:t>2.</w:t>
      </w:r>
      <w:r w:rsidRPr="00C30E3B">
        <w:tab/>
        <w:t xml:space="preserve">Wasmann, R.E., et al., </w:t>
      </w:r>
      <w:r w:rsidRPr="00C30E3B">
        <w:rPr>
          <w:i/>
        </w:rPr>
        <w:t>Constructing a representative in-silico population for paediatric simulations: Application to HIV-positive African children.</w:t>
      </w:r>
      <w:r w:rsidRPr="00C30E3B">
        <w:t xml:space="preserve"> Br J Clin Pharmacol, 2021. </w:t>
      </w:r>
      <w:r w:rsidRPr="00C30E3B">
        <w:rPr>
          <w:b/>
        </w:rPr>
        <w:t>87</w:t>
      </w:r>
      <w:r w:rsidRPr="00C30E3B">
        <w:t>(7): p. 2847-2854.</w:t>
      </w:r>
    </w:p>
    <w:p w14:paraId="5F0CD15F" w14:textId="48563859" w:rsidR="00F32985" w:rsidRPr="00F32985" w:rsidRDefault="00695820" w:rsidP="00081FDF">
      <w:pPr>
        <w:pStyle w:val="Caption"/>
      </w:pPr>
      <w:r>
        <w:fldChar w:fldCharType="end"/>
      </w:r>
    </w:p>
    <w:sectPr w:rsidR="00F32985" w:rsidRPr="00F32985" w:rsidSect="009A10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3C6378"/>
    <w:multiLevelType w:val="hybridMultilevel"/>
    <w:tmpl w:val="832A8640"/>
    <w:lvl w:ilvl="0" w:tplc="CD3868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8C40D0"/>
    <w:multiLevelType w:val="multilevel"/>
    <w:tmpl w:val="685AD7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wdx5eadtrfieswwxpp2ajsrp2f0w25twa&quot;&gt;My EndNote Library&lt;record-ids&gt;&lt;item&gt;1582&lt;/item&gt;&lt;item&gt;1605&lt;/item&gt;&lt;/record-ids&gt;&lt;/item&gt;&lt;/Libraries&gt;"/>
  </w:docVars>
  <w:rsids>
    <w:rsidRoot w:val="00FF2186"/>
    <w:rsid w:val="00013017"/>
    <w:rsid w:val="000173AC"/>
    <w:rsid w:val="000174D0"/>
    <w:rsid w:val="0002076C"/>
    <w:rsid w:val="000263DE"/>
    <w:rsid w:val="00035707"/>
    <w:rsid w:val="00044C87"/>
    <w:rsid w:val="00063638"/>
    <w:rsid w:val="00077E7A"/>
    <w:rsid w:val="00081FDF"/>
    <w:rsid w:val="000873B3"/>
    <w:rsid w:val="000B36DD"/>
    <w:rsid w:val="000D4C2A"/>
    <w:rsid w:val="0010449A"/>
    <w:rsid w:val="001116D4"/>
    <w:rsid w:val="00137C94"/>
    <w:rsid w:val="00137CF9"/>
    <w:rsid w:val="00167591"/>
    <w:rsid w:val="00171264"/>
    <w:rsid w:val="001B40B5"/>
    <w:rsid w:val="001B584D"/>
    <w:rsid w:val="001C4693"/>
    <w:rsid w:val="001D4734"/>
    <w:rsid w:val="001E2F05"/>
    <w:rsid w:val="001E57F9"/>
    <w:rsid w:val="00201D55"/>
    <w:rsid w:val="002047DA"/>
    <w:rsid w:val="002141B1"/>
    <w:rsid w:val="00214861"/>
    <w:rsid w:val="002169CB"/>
    <w:rsid w:val="00227D00"/>
    <w:rsid w:val="00230E15"/>
    <w:rsid w:val="0024251D"/>
    <w:rsid w:val="002473F8"/>
    <w:rsid w:val="00257DD0"/>
    <w:rsid w:val="00267833"/>
    <w:rsid w:val="00274A7C"/>
    <w:rsid w:val="0028100C"/>
    <w:rsid w:val="00295376"/>
    <w:rsid w:val="002B70E6"/>
    <w:rsid w:val="002C5C4F"/>
    <w:rsid w:val="002C5DB6"/>
    <w:rsid w:val="002D6813"/>
    <w:rsid w:val="002D76D5"/>
    <w:rsid w:val="00303AFF"/>
    <w:rsid w:val="003201C9"/>
    <w:rsid w:val="0035726A"/>
    <w:rsid w:val="003756D4"/>
    <w:rsid w:val="003E48A1"/>
    <w:rsid w:val="003F7D5A"/>
    <w:rsid w:val="004460A8"/>
    <w:rsid w:val="00446114"/>
    <w:rsid w:val="0045023C"/>
    <w:rsid w:val="004C24C2"/>
    <w:rsid w:val="004D3CB4"/>
    <w:rsid w:val="004D4F1B"/>
    <w:rsid w:val="004E63C7"/>
    <w:rsid w:val="004F482E"/>
    <w:rsid w:val="00505693"/>
    <w:rsid w:val="005B21D4"/>
    <w:rsid w:val="005D226A"/>
    <w:rsid w:val="005E1D4B"/>
    <w:rsid w:val="005E6A52"/>
    <w:rsid w:val="00613728"/>
    <w:rsid w:val="00614231"/>
    <w:rsid w:val="00641E0E"/>
    <w:rsid w:val="00680B2C"/>
    <w:rsid w:val="0069165A"/>
    <w:rsid w:val="00691F7F"/>
    <w:rsid w:val="00695820"/>
    <w:rsid w:val="006D0086"/>
    <w:rsid w:val="006D15A6"/>
    <w:rsid w:val="006F0693"/>
    <w:rsid w:val="006F1C34"/>
    <w:rsid w:val="0070374A"/>
    <w:rsid w:val="0074156B"/>
    <w:rsid w:val="00746701"/>
    <w:rsid w:val="00762FE5"/>
    <w:rsid w:val="0077541D"/>
    <w:rsid w:val="00793570"/>
    <w:rsid w:val="00795616"/>
    <w:rsid w:val="007A3C1F"/>
    <w:rsid w:val="007B4D07"/>
    <w:rsid w:val="007D13F3"/>
    <w:rsid w:val="007E1EC7"/>
    <w:rsid w:val="008107FF"/>
    <w:rsid w:val="0081531E"/>
    <w:rsid w:val="0082477D"/>
    <w:rsid w:val="00831D1F"/>
    <w:rsid w:val="008945E2"/>
    <w:rsid w:val="008E65D0"/>
    <w:rsid w:val="008F54BF"/>
    <w:rsid w:val="00912E99"/>
    <w:rsid w:val="00920637"/>
    <w:rsid w:val="00941093"/>
    <w:rsid w:val="00962905"/>
    <w:rsid w:val="00972EA6"/>
    <w:rsid w:val="00980E7F"/>
    <w:rsid w:val="00996FFA"/>
    <w:rsid w:val="009A1055"/>
    <w:rsid w:val="009A3C3E"/>
    <w:rsid w:val="009D0235"/>
    <w:rsid w:val="009D031C"/>
    <w:rsid w:val="009D24C9"/>
    <w:rsid w:val="009E131D"/>
    <w:rsid w:val="009F1374"/>
    <w:rsid w:val="009F512E"/>
    <w:rsid w:val="00A2187B"/>
    <w:rsid w:val="00A2355C"/>
    <w:rsid w:val="00A24A0B"/>
    <w:rsid w:val="00A24A60"/>
    <w:rsid w:val="00A2514D"/>
    <w:rsid w:val="00A430C5"/>
    <w:rsid w:val="00A56345"/>
    <w:rsid w:val="00A92BC7"/>
    <w:rsid w:val="00A947E6"/>
    <w:rsid w:val="00AC1660"/>
    <w:rsid w:val="00AC3FED"/>
    <w:rsid w:val="00AE7A7C"/>
    <w:rsid w:val="00AF2123"/>
    <w:rsid w:val="00AF67B3"/>
    <w:rsid w:val="00B06CBF"/>
    <w:rsid w:val="00B4623A"/>
    <w:rsid w:val="00BA392A"/>
    <w:rsid w:val="00BB4EE2"/>
    <w:rsid w:val="00BD0D4B"/>
    <w:rsid w:val="00BE7345"/>
    <w:rsid w:val="00C020ED"/>
    <w:rsid w:val="00C047F1"/>
    <w:rsid w:val="00C0487D"/>
    <w:rsid w:val="00C15AAB"/>
    <w:rsid w:val="00C21C3C"/>
    <w:rsid w:val="00C30E3B"/>
    <w:rsid w:val="00C37144"/>
    <w:rsid w:val="00C53DF3"/>
    <w:rsid w:val="00C561A3"/>
    <w:rsid w:val="00C65B65"/>
    <w:rsid w:val="00C74B6E"/>
    <w:rsid w:val="00C75F84"/>
    <w:rsid w:val="00C86FB2"/>
    <w:rsid w:val="00C90278"/>
    <w:rsid w:val="00C90E7B"/>
    <w:rsid w:val="00CA33E7"/>
    <w:rsid w:val="00CA4A46"/>
    <w:rsid w:val="00CF0CD0"/>
    <w:rsid w:val="00CF63CF"/>
    <w:rsid w:val="00D509AF"/>
    <w:rsid w:val="00D659B7"/>
    <w:rsid w:val="00D74D36"/>
    <w:rsid w:val="00D7554E"/>
    <w:rsid w:val="00D90700"/>
    <w:rsid w:val="00DB2605"/>
    <w:rsid w:val="00DE122E"/>
    <w:rsid w:val="00DF499F"/>
    <w:rsid w:val="00E0174F"/>
    <w:rsid w:val="00E03FA1"/>
    <w:rsid w:val="00E079B1"/>
    <w:rsid w:val="00E337C1"/>
    <w:rsid w:val="00E73F2F"/>
    <w:rsid w:val="00E81FDB"/>
    <w:rsid w:val="00E82537"/>
    <w:rsid w:val="00E83262"/>
    <w:rsid w:val="00E9677F"/>
    <w:rsid w:val="00ED295A"/>
    <w:rsid w:val="00ED67BB"/>
    <w:rsid w:val="00EF2078"/>
    <w:rsid w:val="00F01582"/>
    <w:rsid w:val="00F20B1B"/>
    <w:rsid w:val="00F32985"/>
    <w:rsid w:val="00F47FE8"/>
    <w:rsid w:val="00F8168D"/>
    <w:rsid w:val="00FA042C"/>
    <w:rsid w:val="00FC3AF5"/>
    <w:rsid w:val="00FF2186"/>
    <w:rsid w:val="00FF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9FD1"/>
  <w15:chartTrackingRefBased/>
  <w15:docId w15:val="{0C85F18D-28A3-4868-A937-A438C2AF8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mn-Mong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C94"/>
  </w:style>
  <w:style w:type="paragraph" w:styleId="Heading1">
    <w:name w:val="heading 1"/>
    <w:basedOn w:val="Normal"/>
    <w:next w:val="Normal"/>
    <w:link w:val="Heading1Char"/>
    <w:uiPriority w:val="9"/>
    <w:qFormat/>
    <w:rsid w:val="00375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F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5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54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6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23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23A"/>
    <w:rPr>
      <w:sz w:val="20"/>
      <w:szCs w:val="25"/>
    </w:rPr>
  </w:style>
  <w:style w:type="table" w:styleId="TableGrid">
    <w:name w:val="Table Grid"/>
    <w:basedOn w:val="TableNormal"/>
    <w:uiPriority w:val="59"/>
    <w:rsid w:val="00B46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23A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23A"/>
    <w:rPr>
      <w:rFonts w:ascii="Segoe UI" w:hAnsi="Segoe UI" w:cs="Segoe UI"/>
      <w:sz w:val="1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756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756D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3756D4"/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AE7A7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63DE"/>
    <w:pPr>
      <w:spacing w:after="200" w:line="240" w:lineRule="auto"/>
    </w:pPr>
    <w:rPr>
      <w:i/>
      <w:iCs/>
      <w:color w:val="1F497D" w:themeColor="text2"/>
      <w:sz w:val="18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65A"/>
    <w:rPr>
      <w:b/>
      <w:bCs/>
      <w:sz w:val="20"/>
      <w:szCs w:val="25"/>
    </w:rPr>
  </w:style>
  <w:style w:type="character" w:customStyle="1" w:styleId="Heading2Char">
    <w:name w:val="Heading 2 Char"/>
    <w:basedOn w:val="DefaultParagraphFont"/>
    <w:link w:val="Heading2"/>
    <w:uiPriority w:val="9"/>
    <w:rsid w:val="004D4F1B"/>
    <w:rPr>
      <w:rFonts w:asciiTheme="majorHAnsi" w:eastAsiaTheme="majorEastAsia" w:hAnsiTheme="majorHAnsi" w:cstheme="majorBidi"/>
      <w:color w:val="365F91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A2355C"/>
    <w:rPr>
      <w:rFonts w:asciiTheme="majorHAnsi" w:eastAsiaTheme="majorEastAsia" w:hAnsiTheme="majorHAnsi" w:cstheme="majorBidi"/>
      <w:color w:val="243F60" w:themeColor="accent1" w:themeShade="7F"/>
      <w:sz w:val="24"/>
      <w:szCs w:val="3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0E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020ED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695820"/>
    <w:pPr>
      <w:spacing w:after="0"/>
      <w:jc w:val="center"/>
    </w:pPr>
    <w:rPr>
      <w:rFonts w:ascii="Calibri" w:hAnsi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820"/>
    <w:rPr>
      <w:rFonts w:ascii="Calibri" w:hAnsi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5820"/>
    <w:pPr>
      <w:spacing w:line="240" w:lineRule="auto"/>
    </w:pPr>
    <w:rPr>
      <w:rFonts w:ascii="Calibri" w:hAnsi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5820"/>
    <w:rPr>
      <w:rFonts w:ascii="Calibri" w:hAnsi="Calibri"/>
      <w:noProof/>
      <w:sz w:val="18"/>
      <w:lang w:val="en-US"/>
    </w:rPr>
  </w:style>
  <w:style w:type="paragraph" w:styleId="Revision">
    <w:name w:val="Revision"/>
    <w:hidden/>
    <w:uiPriority w:val="99"/>
    <w:semiHidden/>
    <w:rsid w:val="0028100C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8F54BF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1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60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5C9F4-A5DD-4526-8236-DDD61211D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09</Words>
  <Characters>7463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lewijn, Hylke</dc:creator>
  <cp:keywords/>
  <dc:description/>
  <cp:lastModifiedBy>Arun Sharma</cp:lastModifiedBy>
  <cp:revision>2</cp:revision>
  <dcterms:created xsi:type="dcterms:W3CDTF">2022-10-26T05:21:00Z</dcterms:created>
  <dcterms:modified xsi:type="dcterms:W3CDTF">2022-10-26T05:21:00Z</dcterms:modified>
</cp:coreProperties>
</file>